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827E3" w14:textId="380DEA26" w:rsidR="009A6334" w:rsidRPr="00D077D4" w:rsidRDefault="00EC4475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 xml:space="preserve">Additional file </w:t>
      </w:r>
      <w:r w:rsidR="00AC61FD" w:rsidRPr="00D077D4">
        <w:rPr>
          <w:b/>
        </w:rPr>
        <w:t>12</w:t>
      </w:r>
    </w:p>
    <w:p w14:paraId="43CD334B" w14:textId="77777777" w:rsidR="00AC61FD" w:rsidRPr="00D077D4" w:rsidRDefault="00AC61FD" w:rsidP="00C42EA6">
      <w:pPr>
        <w:spacing w:line="360" w:lineRule="auto"/>
        <w:contextualSpacing/>
        <w:rPr>
          <w:b/>
        </w:rPr>
      </w:pPr>
    </w:p>
    <w:p w14:paraId="73F92C18" w14:textId="4A48F5CD" w:rsidR="00AC61FD" w:rsidRPr="00D077D4" w:rsidRDefault="002E1D67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 xml:space="preserve">Supplemental Methods for </w:t>
      </w:r>
      <w:r w:rsidR="00AC61FD" w:rsidRPr="00D077D4">
        <w:rPr>
          <w:b/>
        </w:rPr>
        <w:t>transcriptome analysis</w:t>
      </w:r>
    </w:p>
    <w:p w14:paraId="3D8E0300" w14:textId="77777777" w:rsidR="00AC61FD" w:rsidRPr="00D077D4" w:rsidRDefault="00AC61FD" w:rsidP="00C42EA6">
      <w:pPr>
        <w:spacing w:line="360" w:lineRule="auto"/>
        <w:contextualSpacing/>
      </w:pPr>
    </w:p>
    <w:p w14:paraId="2D08FBDC" w14:textId="0E7538A9" w:rsidR="001E17DA" w:rsidRPr="00D077D4" w:rsidRDefault="001E17DA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 xml:space="preserve">Short-read sequencing </w:t>
      </w:r>
      <w:r w:rsidR="00AC61FD" w:rsidRPr="00D077D4">
        <w:rPr>
          <w:b/>
        </w:rPr>
        <w:t>files used in transcriptomic analysis</w:t>
      </w:r>
      <w:r w:rsidRPr="00D077D4">
        <w:rPr>
          <w:b/>
        </w:rPr>
        <w:t xml:space="preserve"> </w:t>
      </w:r>
    </w:p>
    <w:p w14:paraId="420B775F" w14:textId="40D4E6B1" w:rsidR="00AC61FD" w:rsidRPr="00D077D4" w:rsidRDefault="001E17DA" w:rsidP="00C42EA6">
      <w:pPr>
        <w:spacing w:line="360" w:lineRule="auto"/>
        <w:ind w:firstLine="720"/>
        <w:contextualSpacing/>
      </w:pPr>
      <w:proofErr w:type="gramStart"/>
      <w:r w:rsidRPr="00D077D4">
        <w:t xml:space="preserve">Short-read sequencing data </w:t>
      </w:r>
      <w:r w:rsidR="00001E67" w:rsidRPr="00D077D4">
        <w:t xml:space="preserve">in biological duplicate </w:t>
      </w:r>
      <w:r w:rsidRPr="00D077D4">
        <w:t xml:space="preserve">were generated by </w:t>
      </w:r>
      <w:r w:rsidR="00AC61FD" w:rsidRPr="00D077D4">
        <w:t xml:space="preserve">using </w:t>
      </w:r>
      <w:r w:rsidRPr="00D077D4">
        <w:t xml:space="preserve">the </w:t>
      </w:r>
      <w:proofErr w:type="spellStart"/>
      <w:r w:rsidR="00517BB4" w:rsidRPr="00D077D4">
        <w:t>Illumina</w:t>
      </w:r>
      <w:proofErr w:type="spellEnd"/>
      <w:r w:rsidR="00517BB4" w:rsidRPr="00D077D4">
        <w:t xml:space="preserve"> </w:t>
      </w:r>
      <w:proofErr w:type="spellStart"/>
      <w:r w:rsidRPr="00D077D4">
        <w:t>Hiseq</w:t>
      </w:r>
      <w:proofErr w:type="spellEnd"/>
      <w:r w:rsidR="00AC61FD" w:rsidRPr="00D077D4">
        <w:t xml:space="preserve"> </w:t>
      </w:r>
      <w:r w:rsidR="00517BB4" w:rsidRPr="00D077D4">
        <w:t xml:space="preserve">2000 </w:t>
      </w:r>
      <w:r w:rsidRPr="00D077D4">
        <w:t>paired-end (</w:t>
      </w:r>
      <w:r w:rsidR="00517BB4" w:rsidRPr="00D077D4">
        <w:t>PE90</w:t>
      </w:r>
      <w:r w:rsidRPr="00D077D4">
        <w:t>) method in BGI</w:t>
      </w:r>
      <w:proofErr w:type="gramEnd"/>
      <w:r w:rsidRPr="00D077D4">
        <w:t>.</w:t>
      </w:r>
      <w:r w:rsidR="00AC61FD" w:rsidRPr="00D077D4">
        <w:t xml:space="preserve">  Each sample generates 2G good-quality sequences.  Name of the data files are listed as follows:</w:t>
      </w:r>
      <w:r w:rsidRPr="00D077D4">
        <w:t xml:space="preserve">  </w:t>
      </w:r>
    </w:p>
    <w:p w14:paraId="0E599250" w14:textId="77777777" w:rsidR="00AC61FD" w:rsidRPr="00D077D4" w:rsidRDefault="00AC61FD" w:rsidP="00C42EA6">
      <w:pPr>
        <w:spacing w:line="360" w:lineRule="auto"/>
        <w:contextualSpacing/>
      </w:pPr>
      <w:r w:rsidRPr="00D077D4">
        <w:t>S</w:t>
      </w:r>
      <w:r w:rsidR="00517BB4" w:rsidRPr="00D077D4">
        <w:t>amples prior to ND</w:t>
      </w:r>
      <w:r w:rsidRPr="00D077D4">
        <w:t>:</w:t>
      </w:r>
    </w:p>
    <w:p w14:paraId="20BDC63E" w14:textId="77777777" w:rsidR="00AC61FD" w:rsidRPr="00D077D4" w:rsidRDefault="00AC61FD" w:rsidP="00C42EA6">
      <w:pPr>
        <w:spacing w:line="360" w:lineRule="auto"/>
        <w:contextualSpacing/>
        <w:rPr>
          <w:lang w:eastAsia="zh-CN"/>
        </w:rPr>
      </w:pPr>
      <w:r w:rsidRPr="00D077D4">
        <w:t>1.</w:t>
      </w:r>
      <w:r w:rsidR="001E17DA" w:rsidRPr="00D077D4">
        <w:t xml:space="preserve"> </w:t>
      </w:r>
      <w:r w:rsidR="00DD0BAD" w:rsidRPr="00D077D4">
        <w:t xml:space="preserve">779_12-19_I1_1.fq </w:t>
      </w:r>
      <w:r w:rsidRPr="00D077D4">
        <w:t xml:space="preserve">and </w:t>
      </w:r>
      <w:r w:rsidR="00DD0BAD" w:rsidRPr="00D077D4">
        <w:t>779_12-19_I1_2.fq</w:t>
      </w:r>
    </w:p>
    <w:p w14:paraId="230BCFE2" w14:textId="77777777" w:rsidR="00D077D4" w:rsidRPr="00D077D4" w:rsidRDefault="00F04132" w:rsidP="00C42EA6">
      <w:pPr>
        <w:spacing w:line="360" w:lineRule="auto"/>
        <w:contextualSpacing/>
        <w:rPr>
          <w:lang w:eastAsia="zh-CN"/>
        </w:rPr>
      </w:pPr>
      <w:r w:rsidRPr="00D077D4">
        <w:rPr>
          <w:lang w:eastAsia="zh-CN"/>
        </w:rPr>
        <w:t xml:space="preserve">2. BOTgolTABRAAPEI-46_L7_1.fq </w:t>
      </w:r>
      <w:r w:rsidRPr="00D077D4">
        <w:rPr>
          <w:rFonts w:hint="eastAsia"/>
          <w:lang w:eastAsia="zh-CN"/>
        </w:rPr>
        <w:t>and</w:t>
      </w:r>
      <w:r w:rsidRPr="00D077D4">
        <w:rPr>
          <w:lang w:eastAsia="zh-CN"/>
        </w:rPr>
        <w:t xml:space="preserve"> BOTgolTABRAAPEI-46_L7_2.fq</w:t>
      </w:r>
      <w:r w:rsidR="00D077D4" w:rsidRPr="00D077D4">
        <w:rPr>
          <w:lang w:eastAsia="zh-CN"/>
        </w:rPr>
        <w:t xml:space="preserve"> </w:t>
      </w:r>
    </w:p>
    <w:p w14:paraId="75644DAF" w14:textId="1732D178" w:rsidR="00AC61FD" w:rsidRPr="00D077D4" w:rsidRDefault="00D077D4" w:rsidP="00D077D4">
      <w:pPr>
        <w:spacing w:line="360" w:lineRule="auto"/>
        <w:ind w:firstLine="720"/>
        <w:contextualSpacing/>
        <w:rPr>
          <w:lang w:eastAsia="zh-CN"/>
        </w:rPr>
      </w:pPr>
      <w:r w:rsidRPr="00D077D4">
        <w:rPr>
          <w:lang w:eastAsia="zh-CN"/>
        </w:rPr>
        <w:t>(</w:t>
      </w:r>
      <w:proofErr w:type="gramStart"/>
      <w:r w:rsidRPr="00D077D4">
        <w:rPr>
          <w:lang w:eastAsia="zh-CN"/>
        </w:rPr>
        <w:t>or</w:t>
      </w:r>
      <w:proofErr w:type="gramEnd"/>
      <w:r w:rsidRPr="00D077D4">
        <w:rPr>
          <w:lang w:eastAsia="zh-CN"/>
        </w:rPr>
        <w:t xml:space="preserve"> </w:t>
      </w:r>
      <w:r w:rsidR="00DD0BAD" w:rsidRPr="00D077D4">
        <w:t>779-1_12-27_L7_1.fq and 779-1_12-27_L7_2.fq</w:t>
      </w:r>
      <w:r w:rsidRPr="00D077D4">
        <w:t>)</w:t>
      </w:r>
    </w:p>
    <w:p w14:paraId="75999820" w14:textId="206DF285" w:rsidR="00AC61FD" w:rsidRPr="00D077D4" w:rsidRDefault="00AC61FD" w:rsidP="00C42EA6">
      <w:pPr>
        <w:spacing w:line="360" w:lineRule="auto"/>
        <w:contextualSpacing/>
      </w:pPr>
      <w:r w:rsidRPr="00D077D4">
        <w:t>Samples after ND:</w:t>
      </w:r>
    </w:p>
    <w:p w14:paraId="47D6E7E0" w14:textId="3F22F0C8" w:rsidR="00AC61FD" w:rsidRPr="00D077D4" w:rsidRDefault="00AC61FD" w:rsidP="00C42EA6">
      <w:pPr>
        <w:spacing w:line="360" w:lineRule="auto"/>
        <w:contextualSpacing/>
        <w:rPr>
          <w:lang w:eastAsia="zh-CN"/>
        </w:rPr>
      </w:pPr>
      <w:r w:rsidRPr="00D077D4">
        <w:t xml:space="preserve">3. </w:t>
      </w:r>
      <w:r w:rsidR="00DD0BAD" w:rsidRPr="00D077D4">
        <w:t>779N12-10_I1_1.fq</w:t>
      </w:r>
      <w:r w:rsidRPr="00D077D4">
        <w:t xml:space="preserve"> and</w:t>
      </w:r>
      <w:r w:rsidR="00DD0BAD" w:rsidRPr="00D077D4">
        <w:t xml:space="preserve"> 779N12-10_I1_2.fq</w:t>
      </w:r>
    </w:p>
    <w:p w14:paraId="5D38B2FA" w14:textId="3A7BF78E" w:rsidR="00AC61FD" w:rsidRPr="00D077D4" w:rsidRDefault="00AC61FD" w:rsidP="00C42EA6">
      <w:pPr>
        <w:spacing w:line="360" w:lineRule="auto"/>
        <w:contextualSpacing/>
        <w:rPr>
          <w:lang w:eastAsia="zh-CN"/>
        </w:rPr>
      </w:pPr>
      <w:proofErr w:type="gramStart"/>
      <w:r w:rsidRPr="00D077D4">
        <w:t xml:space="preserve">4. </w:t>
      </w:r>
      <w:r w:rsidR="00DD0BAD" w:rsidRPr="00D077D4">
        <w:t>779N12-22_I1_1.fq</w:t>
      </w:r>
      <w:r w:rsidR="001E17DA" w:rsidRPr="00D077D4">
        <w:t xml:space="preserve"> and</w:t>
      </w:r>
      <w:r w:rsidR="00DD0BAD" w:rsidRPr="00D077D4">
        <w:t xml:space="preserve"> 779N12-22_I1_2.fq</w:t>
      </w:r>
      <w:r w:rsidR="001E17DA" w:rsidRPr="00D077D4">
        <w:t>.</w:t>
      </w:r>
      <w:proofErr w:type="gramEnd"/>
      <w:r w:rsidR="00001E67" w:rsidRPr="00D077D4">
        <w:t xml:space="preserve">  </w:t>
      </w:r>
    </w:p>
    <w:p w14:paraId="52B32F1B" w14:textId="2100955E" w:rsidR="00AC61FD" w:rsidRPr="00D077D4" w:rsidRDefault="00AC61FD" w:rsidP="00D077D4">
      <w:pPr>
        <w:spacing w:line="360" w:lineRule="auto"/>
        <w:ind w:firstLine="720"/>
        <w:contextualSpacing/>
      </w:pPr>
      <w:r w:rsidRPr="00D077D4">
        <w:t xml:space="preserve">Sample sequences </w:t>
      </w:r>
      <w:r w:rsidR="00D077D4" w:rsidRPr="00D077D4">
        <w:t>1</w:t>
      </w:r>
      <w:r w:rsidRPr="00D077D4">
        <w:t xml:space="preserve"> and 3 were pooled for de novo transcriptome assembly and all </w:t>
      </w:r>
      <w:r w:rsidR="001D20B9" w:rsidRPr="00D077D4">
        <w:t xml:space="preserve">1-4 </w:t>
      </w:r>
      <w:r w:rsidRPr="00D077D4">
        <w:t>sample sequences were used for estimation of read count per ESTs and normalized level of FPKM.</w:t>
      </w:r>
    </w:p>
    <w:p w14:paraId="10F7B407" w14:textId="77777777" w:rsidR="00DD0BAD" w:rsidRPr="00D077D4" w:rsidRDefault="00DD0BAD" w:rsidP="00C42EA6">
      <w:pPr>
        <w:spacing w:line="360" w:lineRule="auto"/>
        <w:contextualSpacing/>
      </w:pPr>
    </w:p>
    <w:p w14:paraId="09C232EF" w14:textId="279699B2" w:rsidR="00DD0BAD" w:rsidRPr="00D077D4" w:rsidRDefault="00DD0BAD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>Assembly</w:t>
      </w:r>
      <w:r w:rsidR="00FB4C08" w:rsidRPr="00D077D4">
        <w:rPr>
          <w:b/>
        </w:rPr>
        <w:t xml:space="preserve"> of the non-redundant transcr</w:t>
      </w:r>
      <w:r w:rsidR="00517BB4" w:rsidRPr="00D077D4">
        <w:rPr>
          <w:b/>
        </w:rPr>
        <w:t>i</w:t>
      </w:r>
      <w:r w:rsidR="00FB4C08" w:rsidRPr="00D077D4">
        <w:rPr>
          <w:b/>
        </w:rPr>
        <w:t>ptome</w:t>
      </w:r>
      <w:r w:rsidR="00517BB4" w:rsidRPr="00D077D4">
        <w:rPr>
          <w:b/>
        </w:rPr>
        <w:t xml:space="preserve"> of B. braunii 779</w:t>
      </w:r>
    </w:p>
    <w:p w14:paraId="6A9BC83F" w14:textId="3D2258A9" w:rsidR="00344BE4" w:rsidRPr="00D077D4" w:rsidRDefault="00DA0755" w:rsidP="00C42EA6">
      <w:pPr>
        <w:spacing w:line="360" w:lineRule="auto"/>
        <w:ind w:firstLine="720"/>
        <w:contextualSpacing/>
      </w:pPr>
      <w:r w:rsidRPr="00D077D4">
        <w:t xml:space="preserve">Sample sequences </w:t>
      </w:r>
      <w:r w:rsidR="00DC34F7" w:rsidRPr="00D077D4">
        <w:t>w</w:t>
      </w:r>
      <w:r w:rsidR="004A22C6" w:rsidRPr="00D077D4">
        <w:t xml:space="preserve">ere </w:t>
      </w:r>
      <w:r w:rsidRPr="00D077D4">
        <w:t xml:space="preserve">first </w:t>
      </w:r>
      <w:r w:rsidR="00DC34F7" w:rsidRPr="00D077D4">
        <w:t xml:space="preserve">subjected to quality </w:t>
      </w:r>
      <w:r w:rsidRPr="00D077D4">
        <w:t>control analysis</w:t>
      </w:r>
      <w:r w:rsidR="00DC34F7" w:rsidRPr="00D077D4">
        <w:t xml:space="preserve"> using </w:t>
      </w:r>
      <w:proofErr w:type="spellStart"/>
      <w:r w:rsidR="00DC34F7" w:rsidRPr="00D077D4">
        <w:t>FastQC</w:t>
      </w:r>
      <w:proofErr w:type="spellEnd"/>
      <w:r w:rsidR="00DC34F7" w:rsidRPr="00D077D4">
        <w:t xml:space="preserve"> (</w:t>
      </w:r>
      <w:proofErr w:type="spellStart"/>
      <w:r w:rsidR="00DC34F7" w:rsidRPr="00D077D4">
        <w:t>ver</w:t>
      </w:r>
      <w:proofErr w:type="spellEnd"/>
      <w:r w:rsidR="00DC34F7" w:rsidRPr="00D077D4">
        <w:t xml:space="preserve"> 0.11.</w:t>
      </w:r>
      <w:r w:rsidR="002D4EEE" w:rsidRPr="00D077D4">
        <w:t>2</w:t>
      </w:r>
      <w:r w:rsidR="00DC34F7" w:rsidRPr="00D077D4">
        <w:t xml:space="preserve">).  Based on the </w:t>
      </w:r>
      <w:r w:rsidRPr="00D077D4">
        <w:t>analysis</w:t>
      </w:r>
      <w:r w:rsidR="00DC34F7" w:rsidRPr="00D077D4">
        <w:t xml:space="preserve">, we removed 12 nucleotides at the 5’-end </w:t>
      </w:r>
      <w:r w:rsidRPr="00D077D4">
        <w:t>in</w:t>
      </w:r>
      <w:r w:rsidR="00DC34F7" w:rsidRPr="00D077D4">
        <w:t xml:space="preserve"> all reads</w:t>
      </w:r>
      <w:r w:rsidRPr="00D077D4">
        <w:t xml:space="preserve"> and </w:t>
      </w:r>
      <w:r w:rsidR="00DC34F7" w:rsidRPr="00D077D4">
        <w:t xml:space="preserve">5 nucleotides at the 3’-end for </w:t>
      </w:r>
      <w:r w:rsidRPr="00D077D4">
        <w:t>some read when</w:t>
      </w:r>
      <w:r w:rsidR="00DC34F7" w:rsidRPr="00D077D4">
        <w:t xml:space="preserve"> </w:t>
      </w:r>
      <w:r w:rsidRPr="00D077D4">
        <w:t>necessary.  T</w:t>
      </w:r>
      <w:r w:rsidR="00DC34F7" w:rsidRPr="00D077D4">
        <w:t xml:space="preserve">he minimum length of the </w:t>
      </w:r>
      <w:r w:rsidRPr="00D077D4">
        <w:t>output</w:t>
      </w:r>
      <w:r w:rsidR="00DC34F7" w:rsidRPr="00D077D4">
        <w:t xml:space="preserve"> reads </w:t>
      </w:r>
      <w:r w:rsidRPr="00D077D4">
        <w:t xml:space="preserve">was set </w:t>
      </w:r>
      <w:r w:rsidR="00DC34F7" w:rsidRPr="00D077D4">
        <w:t>to 36 nucleotides</w:t>
      </w:r>
      <w:r w:rsidR="004A22C6" w:rsidRPr="00D077D4">
        <w:t xml:space="preserve"> using </w:t>
      </w:r>
      <w:proofErr w:type="spellStart"/>
      <w:r w:rsidR="004A22C6" w:rsidRPr="00D077D4">
        <w:t>Trimomatic</w:t>
      </w:r>
      <w:proofErr w:type="spellEnd"/>
      <w:r w:rsidR="004A22C6" w:rsidRPr="00D077D4">
        <w:t xml:space="preserve"> (</w:t>
      </w:r>
      <w:proofErr w:type="spellStart"/>
      <w:r w:rsidR="004A22C6" w:rsidRPr="00D077D4">
        <w:t>ver</w:t>
      </w:r>
      <w:proofErr w:type="spellEnd"/>
      <w:r w:rsidR="004A22C6" w:rsidRPr="00D077D4">
        <w:t xml:space="preserve"> 0.32)</w:t>
      </w:r>
      <w:r w:rsidR="00DC34F7" w:rsidRPr="00D077D4">
        <w:t>.</w:t>
      </w:r>
      <w:r w:rsidR="00FB75DE" w:rsidRPr="00D077D4">
        <w:t xml:space="preserve">  The resulting reads</w:t>
      </w:r>
      <w:r w:rsidR="00435500" w:rsidRPr="00D077D4">
        <w:t xml:space="preserve"> were </w:t>
      </w:r>
      <w:r w:rsidRPr="00D077D4">
        <w:t xml:space="preserve">subsequently </w:t>
      </w:r>
      <w:r w:rsidR="00435500" w:rsidRPr="00D077D4">
        <w:t>used for de novo transcriptome assembly using Trinity (</w:t>
      </w:r>
      <w:proofErr w:type="spellStart"/>
      <w:r w:rsidR="00435500" w:rsidRPr="00D077D4">
        <w:t>ver</w:t>
      </w:r>
      <w:proofErr w:type="spellEnd"/>
      <w:r w:rsidR="00435500" w:rsidRPr="00D077D4">
        <w:t xml:space="preserve"> 20140717) with the minimal contig length of 300 nucleotides</w:t>
      </w:r>
      <w:r w:rsidR="009E0AD1" w:rsidRPr="00D077D4">
        <w:t>, which generate 138,295 sequence contigs</w:t>
      </w:r>
      <w:r w:rsidR="00435500" w:rsidRPr="00D077D4">
        <w:t>.</w:t>
      </w:r>
      <w:r w:rsidR="009E0AD1" w:rsidRPr="00D077D4">
        <w:t xml:space="preserve">  All contigs </w:t>
      </w:r>
      <w:r w:rsidR="00344BE4" w:rsidRPr="00D077D4">
        <w:t xml:space="preserve">were subject to analysis for </w:t>
      </w:r>
      <w:r w:rsidR="009E0AD1" w:rsidRPr="00D077D4">
        <w:t>removing redundant sequences</w:t>
      </w:r>
      <w:r w:rsidR="00344BE4" w:rsidRPr="00D077D4">
        <w:t xml:space="preserve"> using CD-Hit.</w:t>
      </w:r>
      <w:r w:rsidR="005B329B" w:rsidRPr="00D077D4">
        <w:t xml:space="preserve">  After filtering the redundant contigs (i.e., identity &gt; 90%) and low read-counts contigs (i.e., counts per contig &lt; 40), a total number of 61,220 contigs or ESTs </w:t>
      </w:r>
      <w:r w:rsidR="009E0AD1" w:rsidRPr="00D077D4">
        <w:t xml:space="preserve">(i.e., ESTs were used hereafter) </w:t>
      </w:r>
      <w:r w:rsidR="005B329B" w:rsidRPr="00D077D4">
        <w:t>were obtained and designated as n</w:t>
      </w:r>
      <w:r w:rsidR="001B1D18" w:rsidRPr="00D077D4">
        <w:t>on-redundant transcriptome (</w:t>
      </w:r>
      <w:r w:rsidR="00A21137" w:rsidRPr="00D077D4">
        <w:t>i.e., available in GEO database with an accession number of series GSE71296</w:t>
      </w:r>
      <w:r w:rsidR="001B1D18" w:rsidRPr="00D077D4">
        <w:t>)</w:t>
      </w:r>
      <w:r w:rsidR="005B329B" w:rsidRPr="00D077D4">
        <w:t>.</w:t>
      </w:r>
      <w:r w:rsidR="001B1D18" w:rsidRPr="00D077D4">
        <w:t xml:space="preserve">  The statistic of the non-redundant transcriptome is as follows:</w:t>
      </w:r>
    </w:p>
    <w:p w14:paraId="0F40D73A" w14:textId="77777777" w:rsidR="001B1D18" w:rsidRPr="00D077D4" w:rsidRDefault="001B1D18" w:rsidP="00C42EA6">
      <w:pPr>
        <w:spacing w:line="360" w:lineRule="auto"/>
        <w:contextualSpacing/>
      </w:pPr>
    </w:p>
    <w:p w14:paraId="5F5F9BF9" w14:textId="069E9E5A" w:rsidR="001B1D18" w:rsidRPr="00D077D4" w:rsidRDefault="001B1D18" w:rsidP="00E4736F">
      <w:pPr>
        <w:spacing w:line="360" w:lineRule="auto"/>
        <w:contextualSpacing/>
        <w:outlineLvl w:val="0"/>
      </w:pPr>
      <w:r w:rsidRPr="00D077D4">
        <w:t>Contig N10: 2835</w:t>
      </w:r>
    </w:p>
    <w:p w14:paraId="71EF89B4" w14:textId="0E2D847E" w:rsidR="001B1D18" w:rsidRPr="00D077D4" w:rsidRDefault="001B1D18" w:rsidP="00C42EA6">
      <w:pPr>
        <w:spacing w:line="360" w:lineRule="auto"/>
        <w:contextualSpacing/>
      </w:pPr>
      <w:r w:rsidRPr="00D077D4">
        <w:t>Contig N20: 2016</w:t>
      </w:r>
    </w:p>
    <w:p w14:paraId="0D82ADF6" w14:textId="0340862E" w:rsidR="001B1D18" w:rsidRPr="00D077D4" w:rsidRDefault="001B1D18" w:rsidP="00C42EA6">
      <w:pPr>
        <w:spacing w:line="360" w:lineRule="auto"/>
        <w:contextualSpacing/>
      </w:pPr>
      <w:r w:rsidRPr="00D077D4">
        <w:t>Contig N30: 1557</w:t>
      </w:r>
    </w:p>
    <w:p w14:paraId="69587BAC" w14:textId="5D685339" w:rsidR="001B1D18" w:rsidRPr="00D077D4" w:rsidRDefault="001B1D18" w:rsidP="00C42EA6">
      <w:pPr>
        <w:spacing w:line="360" w:lineRule="auto"/>
        <w:contextualSpacing/>
      </w:pPr>
      <w:r w:rsidRPr="00D077D4">
        <w:t>Contig N40: 1229</w:t>
      </w:r>
    </w:p>
    <w:p w14:paraId="028D765D" w14:textId="064D9A9D" w:rsidR="001B1D18" w:rsidRPr="00D077D4" w:rsidRDefault="001B1D18" w:rsidP="00C42EA6">
      <w:pPr>
        <w:spacing w:line="360" w:lineRule="auto"/>
        <w:contextualSpacing/>
      </w:pPr>
      <w:r w:rsidRPr="00D077D4">
        <w:t>Contig N50: 985</w:t>
      </w:r>
    </w:p>
    <w:p w14:paraId="65929D14" w14:textId="6A31288A" w:rsidR="001B1D18" w:rsidRPr="00D077D4" w:rsidRDefault="001B1D18" w:rsidP="00C42EA6">
      <w:pPr>
        <w:spacing w:line="360" w:lineRule="auto"/>
        <w:contextualSpacing/>
      </w:pPr>
      <w:r w:rsidRPr="00D077D4">
        <w:t>Median contig length: 609</w:t>
      </w:r>
    </w:p>
    <w:p w14:paraId="44A0F0DB" w14:textId="60892E52" w:rsidR="001B1D18" w:rsidRPr="00D077D4" w:rsidRDefault="001B1D18" w:rsidP="00C42EA6">
      <w:pPr>
        <w:spacing w:line="360" w:lineRule="auto"/>
        <w:contextualSpacing/>
      </w:pPr>
      <w:r w:rsidRPr="00D077D4">
        <w:lastRenderedPageBreak/>
        <w:t>Average contig</w:t>
      </w:r>
      <w:r w:rsidR="007275D6" w:rsidRPr="00D077D4">
        <w:t xml:space="preserve"> length</w:t>
      </w:r>
      <w:r w:rsidRPr="00D077D4">
        <w:t>: 836.65</w:t>
      </w:r>
    </w:p>
    <w:p w14:paraId="6D44E1FD" w14:textId="74764A85" w:rsidR="001B1D18" w:rsidRPr="00D077D4" w:rsidRDefault="001B1D18" w:rsidP="00C42EA6">
      <w:pPr>
        <w:spacing w:line="360" w:lineRule="auto"/>
        <w:contextualSpacing/>
      </w:pPr>
      <w:r w:rsidRPr="00D077D4">
        <w:t>Total assembled bases: 51219717</w:t>
      </w:r>
    </w:p>
    <w:p w14:paraId="54098AB7" w14:textId="09C2DF2D" w:rsidR="001B1D18" w:rsidRPr="00D077D4" w:rsidRDefault="007275D6" w:rsidP="00C42EA6">
      <w:pPr>
        <w:spacing w:line="360" w:lineRule="auto"/>
        <w:contextualSpacing/>
      </w:pPr>
      <w:r w:rsidRPr="00D077D4">
        <w:t>Percent GC: 53.36</w:t>
      </w:r>
    </w:p>
    <w:p w14:paraId="3409CF25" w14:textId="77777777" w:rsidR="00344BE4" w:rsidRPr="00D077D4" w:rsidRDefault="00344BE4" w:rsidP="00C42EA6">
      <w:pPr>
        <w:spacing w:line="360" w:lineRule="auto"/>
        <w:contextualSpacing/>
      </w:pPr>
    </w:p>
    <w:p w14:paraId="219CDE4D" w14:textId="3C831F40" w:rsidR="005F6738" w:rsidRPr="00D077D4" w:rsidRDefault="005F6738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>Estimation of EST transcription levels</w:t>
      </w:r>
    </w:p>
    <w:p w14:paraId="1A08EB9E" w14:textId="3621901D" w:rsidR="005F6738" w:rsidRPr="00D077D4" w:rsidRDefault="005F6738" w:rsidP="00C42EA6">
      <w:pPr>
        <w:spacing w:line="360" w:lineRule="auto"/>
        <w:contextualSpacing/>
      </w:pPr>
      <w:r w:rsidRPr="00D077D4">
        <w:tab/>
        <w:t xml:space="preserve">Individual reads were </w:t>
      </w:r>
      <w:r w:rsidR="007275D6" w:rsidRPr="00D077D4">
        <w:t>aligned</w:t>
      </w:r>
      <w:r w:rsidRPr="00D077D4">
        <w:t xml:space="preserve"> to the non-redundant transcriptome using Bowtie2</w:t>
      </w:r>
      <w:r w:rsidR="007275D6" w:rsidRPr="00D077D4">
        <w:t>.</w:t>
      </w:r>
      <w:r w:rsidRPr="00D077D4">
        <w:t xml:space="preserve">  </w:t>
      </w:r>
      <w:r w:rsidR="007275D6" w:rsidRPr="00D077D4">
        <w:t>The aligned</w:t>
      </w:r>
      <w:r w:rsidRPr="00D077D4">
        <w:t xml:space="preserve"> reads were subjected to </w:t>
      </w:r>
      <w:r w:rsidR="007275D6" w:rsidRPr="00D077D4">
        <w:t>estimation</w:t>
      </w:r>
      <w:r w:rsidRPr="00D077D4">
        <w:t xml:space="preserve"> of </w:t>
      </w:r>
      <w:r w:rsidR="007275D6" w:rsidRPr="00D077D4">
        <w:t xml:space="preserve">read </w:t>
      </w:r>
      <w:r w:rsidRPr="00D077D4">
        <w:t xml:space="preserve">count and normalized level </w:t>
      </w:r>
      <w:r w:rsidR="007275D6" w:rsidRPr="00D077D4">
        <w:t xml:space="preserve">(FPKM) using </w:t>
      </w:r>
      <w:r w:rsidRPr="00D077D4">
        <w:t xml:space="preserve">RSEM.  The </w:t>
      </w:r>
      <w:r w:rsidR="007275D6" w:rsidRPr="00D077D4">
        <w:t>read</w:t>
      </w:r>
      <w:r w:rsidRPr="00D077D4">
        <w:t xml:space="preserve"> counts were subjected to analysis of differentially transcribed ESTs </w:t>
      </w:r>
      <w:r w:rsidR="007275D6" w:rsidRPr="00D077D4">
        <w:t xml:space="preserve">identification </w:t>
      </w:r>
      <w:r w:rsidRPr="00D077D4">
        <w:t xml:space="preserve">using </w:t>
      </w:r>
      <w:proofErr w:type="spellStart"/>
      <w:r w:rsidRPr="00D077D4">
        <w:t>EdgeR</w:t>
      </w:r>
      <w:proofErr w:type="spellEnd"/>
      <w:r w:rsidR="00444EB5" w:rsidRPr="00D077D4">
        <w:t xml:space="preserve"> with a cutoff of fold-change &gt; 2, p-value &lt; 0.05)</w:t>
      </w:r>
      <w:r w:rsidRPr="00D077D4">
        <w:t xml:space="preserve">.  Information related to the </w:t>
      </w:r>
      <w:r w:rsidR="0020168A" w:rsidRPr="00D077D4">
        <w:t xml:space="preserve">EST normalized levels and differential expression (i.e., fold change and p-value) </w:t>
      </w:r>
      <w:r w:rsidR="00A21137" w:rsidRPr="00D077D4">
        <w:t>(see series GSE71296 in GEO database)</w:t>
      </w:r>
      <w:r w:rsidR="0020168A" w:rsidRPr="00D077D4">
        <w:t>.</w:t>
      </w:r>
    </w:p>
    <w:p w14:paraId="5D00D96B" w14:textId="77777777" w:rsidR="004934CC" w:rsidRPr="00D077D4" w:rsidRDefault="004934CC" w:rsidP="00C42EA6">
      <w:pPr>
        <w:spacing w:line="360" w:lineRule="auto"/>
        <w:contextualSpacing/>
      </w:pPr>
    </w:p>
    <w:p w14:paraId="04A1C50D" w14:textId="292EC950" w:rsidR="004934CC" w:rsidRPr="00D077D4" w:rsidRDefault="004934CC" w:rsidP="00C42EA6">
      <w:pPr>
        <w:spacing w:line="360" w:lineRule="auto"/>
        <w:contextualSpacing/>
      </w:pPr>
      <w:r w:rsidRPr="00D077D4">
        <w:t xml:space="preserve">Normalization factors used in </w:t>
      </w:r>
      <w:proofErr w:type="spellStart"/>
      <w:r w:rsidRPr="00D077D4">
        <w:t>EdgeR</w:t>
      </w:r>
      <w:proofErr w:type="spellEnd"/>
      <w:r w:rsidRPr="00D077D4">
        <w:t xml:space="preserve"> analysis is listed as follows:</w:t>
      </w:r>
    </w:p>
    <w:p w14:paraId="50560C39" w14:textId="7D19CFA1" w:rsidR="004934CC" w:rsidRPr="00D077D4" w:rsidRDefault="00A36EBA" w:rsidP="00C42EA6">
      <w:pPr>
        <w:tabs>
          <w:tab w:val="left" w:pos="1980"/>
          <w:tab w:val="left" w:pos="3240"/>
          <w:tab w:val="left" w:pos="4500"/>
        </w:tabs>
        <w:spacing w:line="360" w:lineRule="auto"/>
        <w:contextualSpacing/>
      </w:pPr>
      <w:proofErr w:type="gramStart"/>
      <w:r>
        <w:t>g</w:t>
      </w:r>
      <w:r w:rsidR="004934CC" w:rsidRPr="00D077D4">
        <w:t>roup</w:t>
      </w:r>
      <w:proofErr w:type="gramEnd"/>
      <w:r w:rsidR="004934CC" w:rsidRPr="00D077D4">
        <w:tab/>
      </w:r>
      <w:proofErr w:type="spellStart"/>
      <w:r>
        <w:t>d</w:t>
      </w:r>
      <w:r w:rsidR="004934CC" w:rsidRPr="00D077D4">
        <w:t>esc</w:t>
      </w:r>
      <w:proofErr w:type="spellEnd"/>
      <w:r w:rsidR="004934CC" w:rsidRPr="00D077D4">
        <w:t>.</w:t>
      </w:r>
      <w:r w:rsidR="004934CC" w:rsidRPr="00D077D4">
        <w:tab/>
      </w:r>
      <w:proofErr w:type="spellStart"/>
      <w:proofErr w:type="gramStart"/>
      <w:r w:rsidR="004934CC" w:rsidRPr="00D077D4">
        <w:t>lib.size</w:t>
      </w:r>
      <w:proofErr w:type="spellEnd"/>
      <w:proofErr w:type="gramEnd"/>
      <w:r w:rsidR="004934CC" w:rsidRPr="00D077D4">
        <w:tab/>
      </w:r>
      <w:proofErr w:type="spellStart"/>
      <w:r w:rsidR="004934CC" w:rsidRPr="00D077D4">
        <w:t>norm.factors</w:t>
      </w:r>
      <w:proofErr w:type="spellEnd"/>
    </w:p>
    <w:p w14:paraId="101FC39F" w14:textId="77777777" w:rsidR="004934CC" w:rsidRPr="00D077D4" w:rsidRDefault="004934CC" w:rsidP="00C42EA6">
      <w:pPr>
        <w:tabs>
          <w:tab w:val="left" w:pos="1980"/>
          <w:tab w:val="left" w:pos="3240"/>
          <w:tab w:val="left" w:pos="4500"/>
        </w:tabs>
        <w:spacing w:line="360" w:lineRule="auto"/>
        <w:contextualSpacing/>
      </w:pPr>
      <w:r w:rsidRPr="00D077D4">
        <w:t>0320_779_12-19</w:t>
      </w:r>
      <w:r w:rsidRPr="00D077D4">
        <w:tab/>
        <w:t>+N_rep1</w:t>
      </w:r>
      <w:r w:rsidRPr="00D077D4">
        <w:tab/>
        <w:t>1088168</w:t>
      </w:r>
      <w:r w:rsidRPr="00D077D4">
        <w:tab/>
        <w:t>1.045</w:t>
      </w:r>
    </w:p>
    <w:p w14:paraId="2DA0673B" w14:textId="77777777" w:rsidR="004934CC" w:rsidRPr="00D077D4" w:rsidRDefault="004934CC" w:rsidP="00C42EA6">
      <w:pPr>
        <w:tabs>
          <w:tab w:val="left" w:pos="1980"/>
          <w:tab w:val="left" w:pos="3240"/>
          <w:tab w:val="left" w:pos="4500"/>
        </w:tabs>
        <w:spacing w:line="360" w:lineRule="auto"/>
        <w:contextualSpacing/>
      </w:pPr>
      <w:r w:rsidRPr="00D077D4">
        <w:t>0320_779-1_12-27</w:t>
      </w:r>
      <w:r w:rsidRPr="00D077D4">
        <w:tab/>
        <w:t>+N_rep2</w:t>
      </w:r>
      <w:r w:rsidRPr="00D077D4">
        <w:tab/>
        <w:t>1204890</w:t>
      </w:r>
      <w:r w:rsidRPr="00D077D4">
        <w:tab/>
        <w:t>1.050</w:t>
      </w:r>
    </w:p>
    <w:p w14:paraId="7DA50C4F" w14:textId="77777777" w:rsidR="004934CC" w:rsidRPr="00D077D4" w:rsidRDefault="004934CC" w:rsidP="00C42EA6">
      <w:pPr>
        <w:tabs>
          <w:tab w:val="left" w:pos="1980"/>
          <w:tab w:val="left" w:pos="3240"/>
          <w:tab w:val="left" w:pos="4500"/>
        </w:tabs>
        <w:spacing w:line="360" w:lineRule="auto"/>
        <w:contextualSpacing/>
      </w:pPr>
      <w:r w:rsidRPr="00D077D4">
        <w:t>0320_779N12-10</w:t>
      </w:r>
      <w:r w:rsidRPr="00D077D4">
        <w:tab/>
        <w:t>-N_rep1</w:t>
      </w:r>
      <w:r w:rsidRPr="00D077D4">
        <w:tab/>
        <w:t>1263690</w:t>
      </w:r>
      <w:r w:rsidRPr="00D077D4">
        <w:tab/>
        <w:t>1.166</w:t>
      </w:r>
    </w:p>
    <w:p w14:paraId="4D113BC5" w14:textId="17FB5334" w:rsidR="004934CC" w:rsidRPr="00D077D4" w:rsidRDefault="004934CC" w:rsidP="00C42EA6">
      <w:pPr>
        <w:tabs>
          <w:tab w:val="left" w:pos="1980"/>
          <w:tab w:val="left" w:pos="3240"/>
          <w:tab w:val="left" w:pos="4500"/>
        </w:tabs>
        <w:spacing w:line="360" w:lineRule="auto"/>
        <w:contextualSpacing/>
      </w:pPr>
      <w:r w:rsidRPr="00D077D4">
        <w:t>0320_779N12-22</w:t>
      </w:r>
      <w:r w:rsidRPr="00D077D4">
        <w:tab/>
        <w:t>-N_rep2</w:t>
      </w:r>
      <w:r w:rsidRPr="00D077D4">
        <w:tab/>
        <w:t>1270455</w:t>
      </w:r>
      <w:r w:rsidRPr="00D077D4">
        <w:tab/>
        <w:t>0.781</w:t>
      </w:r>
    </w:p>
    <w:p w14:paraId="6343D65A" w14:textId="77777777" w:rsidR="005F6738" w:rsidRPr="00D077D4" w:rsidRDefault="005F6738" w:rsidP="00C42EA6">
      <w:pPr>
        <w:spacing w:line="360" w:lineRule="auto"/>
        <w:contextualSpacing/>
      </w:pPr>
      <w:bookmarkStart w:id="0" w:name="_GoBack"/>
      <w:bookmarkEnd w:id="0"/>
    </w:p>
    <w:p w14:paraId="52EAB9A0" w14:textId="788D7B84" w:rsidR="00FB4C08" w:rsidRPr="00D077D4" w:rsidRDefault="00FB4C08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>Annotation of the non-redundant transcriptome</w:t>
      </w:r>
    </w:p>
    <w:p w14:paraId="3ECA81A1" w14:textId="15732F5D" w:rsidR="00D83179" w:rsidRPr="00D077D4" w:rsidRDefault="00A65EEF" w:rsidP="00C42EA6">
      <w:pPr>
        <w:spacing w:line="360" w:lineRule="auto"/>
        <w:ind w:firstLine="720"/>
        <w:contextualSpacing/>
      </w:pPr>
      <w:r w:rsidRPr="00D077D4">
        <w:t xml:space="preserve">Non-redundant transcriptome was subjected to sequence homology </w:t>
      </w:r>
      <w:r w:rsidR="002C5647" w:rsidRPr="00D077D4">
        <w:t xml:space="preserve">search against the “best” protein database consistent of 6 comprehensively annotated genomes: </w:t>
      </w:r>
      <w:proofErr w:type="spellStart"/>
      <w:r w:rsidR="005A4FC0" w:rsidRPr="00D077D4">
        <w:rPr>
          <w:bCs/>
          <w:i/>
          <w:iCs/>
        </w:rPr>
        <w:t>Coccomyxa</w:t>
      </w:r>
      <w:proofErr w:type="spellEnd"/>
      <w:r w:rsidR="005A4FC0" w:rsidRPr="00D077D4">
        <w:rPr>
          <w:i/>
          <w:iCs/>
        </w:rPr>
        <w:t xml:space="preserve"> </w:t>
      </w:r>
      <w:proofErr w:type="spellStart"/>
      <w:r w:rsidR="005A4FC0" w:rsidRPr="00D077D4">
        <w:rPr>
          <w:i/>
          <w:iCs/>
        </w:rPr>
        <w:t>subellipsoidea</w:t>
      </w:r>
      <w:proofErr w:type="spellEnd"/>
      <w:r w:rsidR="005A4FC0" w:rsidRPr="00D077D4">
        <w:rPr>
          <w:i/>
          <w:iCs/>
        </w:rPr>
        <w:t xml:space="preserve"> </w:t>
      </w:r>
      <w:r w:rsidR="005A4FC0" w:rsidRPr="00D077D4">
        <w:rPr>
          <w:iCs/>
        </w:rPr>
        <w:t>C-169 v2</w:t>
      </w:r>
      <w:r w:rsidR="005A4FC0" w:rsidRPr="00D077D4">
        <w:rPr>
          <w:i/>
          <w:iCs/>
        </w:rPr>
        <w:t xml:space="preserve"> </w:t>
      </w:r>
      <w:r w:rsidR="005A4FC0" w:rsidRPr="00D077D4">
        <w:t xml:space="preserve">{Blanc, 2012 #302}, </w:t>
      </w:r>
      <w:r w:rsidR="005A4FC0" w:rsidRPr="00D077D4">
        <w:rPr>
          <w:i/>
          <w:iCs/>
        </w:rPr>
        <w:t xml:space="preserve">Chlorella </w:t>
      </w:r>
      <w:proofErr w:type="spellStart"/>
      <w:r w:rsidR="005A4FC0" w:rsidRPr="00D077D4">
        <w:rPr>
          <w:i/>
          <w:iCs/>
        </w:rPr>
        <w:t>variabilis</w:t>
      </w:r>
      <w:proofErr w:type="spellEnd"/>
      <w:r w:rsidR="005A4FC0" w:rsidRPr="00D077D4">
        <w:rPr>
          <w:i/>
          <w:iCs/>
        </w:rPr>
        <w:t xml:space="preserve"> </w:t>
      </w:r>
      <w:r w:rsidR="005A4FC0" w:rsidRPr="00D077D4">
        <w:rPr>
          <w:iCs/>
        </w:rPr>
        <w:t xml:space="preserve">NC64A </w:t>
      </w:r>
      <w:proofErr w:type="gramStart"/>
      <w:r w:rsidR="005A4FC0" w:rsidRPr="00D077D4">
        <w:rPr>
          <w:iCs/>
        </w:rPr>
        <w:t>v1</w:t>
      </w:r>
      <w:r w:rsidR="005A4FC0" w:rsidRPr="00D077D4">
        <w:t>{</w:t>
      </w:r>
      <w:proofErr w:type="gramEnd"/>
      <w:r w:rsidR="005A4FC0" w:rsidRPr="00D077D4">
        <w:t xml:space="preserve">Blanc, 2010 #15}, </w:t>
      </w:r>
      <w:r w:rsidR="005A4FC0" w:rsidRPr="00D077D4">
        <w:rPr>
          <w:i/>
          <w:iCs/>
        </w:rPr>
        <w:t>Chlamydomonas reinhardtii</w:t>
      </w:r>
      <w:r w:rsidR="005A4FC0" w:rsidRPr="00D077D4">
        <w:rPr>
          <w:iCs/>
        </w:rPr>
        <w:t>v4</w:t>
      </w:r>
      <w:r w:rsidR="005A4FC0" w:rsidRPr="00D077D4">
        <w:t xml:space="preserve">{Merchant, 2007 #14}, </w:t>
      </w:r>
      <w:proofErr w:type="spellStart"/>
      <w:r w:rsidR="005A4FC0" w:rsidRPr="00D077D4">
        <w:rPr>
          <w:i/>
          <w:iCs/>
        </w:rPr>
        <w:t>Micromonas</w:t>
      </w:r>
      <w:proofErr w:type="spellEnd"/>
      <w:r w:rsidR="005A4FC0" w:rsidRPr="00D077D4">
        <w:rPr>
          <w:i/>
          <w:iCs/>
        </w:rPr>
        <w:t xml:space="preserve"> </w:t>
      </w:r>
      <w:proofErr w:type="spellStart"/>
      <w:r w:rsidR="005A4FC0" w:rsidRPr="00D077D4">
        <w:rPr>
          <w:i/>
          <w:iCs/>
        </w:rPr>
        <w:t>pusilla</w:t>
      </w:r>
      <w:proofErr w:type="spellEnd"/>
      <w:r w:rsidR="005A4FC0" w:rsidRPr="00D077D4">
        <w:rPr>
          <w:i/>
          <w:iCs/>
        </w:rPr>
        <w:t xml:space="preserve"> </w:t>
      </w:r>
      <w:r w:rsidR="005A4FC0" w:rsidRPr="00D077D4">
        <w:rPr>
          <w:iCs/>
        </w:rPr>
        <w:t>RCC299 v3</w:t>
      </w:r>
      <w:r w:rsidR="005A4FC0" w:rsidRPr="00D077D4">
        <w:rPr>
          <w:i/>
          <w:iCs/>
        </w:rPr>
        <w:t xml:space="preserve"> </w:t>
      </w:r>
      <w:r w:rsidR="005A4FC0" w:rsidRPr="00D077D4">
        <w:t xml:space="preserve">{Worden, 2009 #306}, </w:t>
      </w:r>
      <w:proofErr w:type="spellStart"/>
      <w:r w:rsidR="005A4FC0" w:rsidRPr="00D077D4">
        <w:rPr>
          <w:i/>
          <w:iCs/>
        </w:rPr>
        <w:t>Ostreococcus</w:t>
      </w:r>
      <w:proofErr w:type="spellEnd"/>
      <w:r w:rsidR="005A4FC0" w:rsidRPr="00D077D4">
        <w:rPr>
          <w:i/>
          <w:iCs/>
        </w:rPr>
        <w:t xml:space="preserve"> </w:t>
      </w:r>
      <w:proofErr w:type="spellStart"/>
      <w:r w:rsidR="005A4FC0" w:rsidRPr="00D077D4">
        <w:rPr>
          <w:i/>
          <w:iCs/>
        </w:rPr>
        <w:t>lucimarinus</w:t>
      </w:r>
      <w:proofErr w:type="spellEnd"/>
      <w:r w:rsidR="005A4FC0" w:rsidRPr="00D077D4">
        <w:rPr>
          <w:i/>
          <w:iCs/>
        </w:rPr>
        <w:t xml:space="preserve"> </w:t>
      </w:r>
      <w:r w:rsidR="005A4FC0" w:rsidRPr="00D077D4">
        <w:rPr>
          <w:iCs/>
        </w:rPr>
        <w:t>v2</w:t>
      </w:r>
      <w:r w:rsidR="005A4FC0" w:rsidRPr="00D077D4">
        <w:rPr>
          <w:i/>
          <w:iCs/>
        </w:rPr>
        <w:t xml:space="preserve">  </w:t>
      </w:r>
      <w:r w:rsidR="005A4FC0" w:rsidRPr="00D077D4">
        <w:t>{</w:t>
      </w:r>
      <w:proofErr w:type="spellStart"/>
      <w:r w:rsidR="005A4FC0" w:rsidRPr="00D077D4">
        <w:t>Palenik</w:t>
      </w:r>
      <w:proofErr w:type="spellEnd"/>
      <w:r w:rsidR="005A4FC0" w:rsidRPr="00D077D4">
        <w:t xml:space="preserve">, 2007 #307} and </w:t>
      </w:r>
      <w:proofErr w:type="spellStart"/>
      <w:r w:rsidR="005A4FC0" w:rsidRPr="00D077D4">
        <w:rPr>
          <w:i/>
          <w:iCs/>
        </w:rPr>
        <w:t>Thalassiosira</w:t>
      </w:r>
      <w:proofErr w:type="spellEnd"/>
      <w:r w:rsidR="005A4FC0" w:rsidRPr="00D077D4">
        <w:rPr>
          <w:i/>
          <w:iCs/>
        </w:rPr>
        <w:t xml:space="preserve"> </w:t>
      </w:r>
      <w:proofErr w:type="spellStart"/>
      <w:r w:rsidR="005A4FC0" w:rsidRPr="00D077D4">
        <w:rPr>
          <w:i/>
          <w:iCs/>
        </w:rPr>
        <w:t>pseudonana</w:t>
      </w:r>
      <w:proofErr w:type="spellEnd"/>
      <w:r w:rsidR="005A4FC0" w:rsidRPr="00D077D4">
        <w:rPr>
          <w:i/>
          <w:iCs/>
        </w:rPr>
        <w:t xml:space="preserve"> </w:t>
      </w:r>
      <w:r w:rsidR="005A4FC0" w:rsidRPr="00D077D4">
        <w:rPr>
          <w:iCs/>
        </w:rPr>
        <w:t>CCMP 1335 v3</w:t>
      </w:r>
      <w:r w:rsidR="005A4FC0" w:rsidRPr="00D077D4">
        <w:rPr>
          <w:i/>
          <w:iCs/>
        </w:rPr>
        <w:t xml:space="preserve"> </w:t>
      </w:r>
      <w:r w:rsidR="005A4FC0" w:rsidRPr="00D077D4">
        <w:t>{</w:t>
      </w:r>
      <w:proofErr w:type="spellStart"/>
      <w:r w:rsidR="005A4FC0" w:rsidRPr="00D077D4">
        <w:t>Armbrust</w:t>
      </w:r>
      <w:proofErr w:type="spellEnd"/>
      <w:r w:rsidR="005A4FC0" w:rsidRPr="00D077D4">
        <w:t xml:space="preserve">, 2004 #308} </w:t>
      </w:r>
      <w:r w:rsidR="00F85F64" w:rsidRPr="00D077D4">
        <w:t>(genome. jgi-psf.org)</w:t>
      </w:r>
      <w:r w:rsidR="002C5647" w:rsidRPr="00D077D4">
        <w:t xml:space="preserve"> using BLASTX method.</w:t>
      </w:r>
      <w:r w:rsidR="007D41BB" w:rsidRPr="00D077D4">
        <w:t xml:space="preserve">  EST </w:t>
      </w:r>
      <w:proofErr w:type="gramStart"/>
      <w:r w:rsidR="007D41BB" w:rsidRPr="00D077D4">
        <w:t>best-hits</w:t>
      </w:r>
      <w:proofErr w:type="gramEnd"/>
      <w:r w:rsidR="007D41BB" w:rsidRPr="00D077D4">
        <w:t xml:space="preserve"> were obtained based on filter</w:t>
      </w:r>
      <w:r w:rsidR="00686F21" w:rsidRPr="00D077D4">
        <w:t>s</w:t>
      </w:r>
      <w:r w:rsidR="007D41BB" w:rsidRPr="00D077D4">
        <w:t xml:space="preserve"> of e-value 1E-07 and length of homologous</w:t>
      </w:r>
      <w:r w:rsidR="00686F21" w:rsidRPr="00D077D4">
        <w:t xml:space="preserve"> sequences </w:t>
      </w:r>
      <w:r w:rsidR="005F062F" w:rsidRPr="00D077D4">
        <w:t xml:space="preserve">versus full length </w:t>
      </w:r>
      <w:r w:rsidR="00686F21" w:rsidRPr="00D077D4">
        <w:t>was</w:t>
      </w:r>
      <w:r w:rsidR="003E2E8F" w:rsidRPr="00D077D4">
        <w:t xml:space="preserve"> greater than</w:t>
      </w:r>
      <w:r w:rsidR="00686F21" w:rsidRPr="00D077D4">
        <w:t xml:space="preserve"> 40%.</w:t>
      </w:r>
      <w:r w:rsidR="00343C74" w:rsidRPr="00D077D4">
        <w:t xml:space="preserve">  </w:t>
      </w:r>
      <w:r w:rsidR="001C5B40" w:rsidRPr="00D077D4">
        <w:t xml:space="preserve">The </w:t>
      </w:r>
      <w:proofErr w:type="gramStart"/>
      <w:r w:rsidR="001C5B40" w:rsidRPr="00D077D4">
        <w:t>best-hit-associated</w:t>
      </w:r>
      <w:proofErr w:type="gramEnd"/>
      <w:r w:rsidR="001C5B40" w:rsidRPr="00D077D4">
        <w:t xml:space="preserve"> </w:t>
      </w:r>
      <w:r w:rsidR="00343C74" w:rsidRPr="00D077D4">
        <w:t>GO and KEGG annotations w</w:t>
      </w:r>
      <w:r w:rsidR="001C5B40" w:rsidRPr="00D077D4">
        <w:t>ere</w:t>
      </w:r>
      <w:r w:rsidR="00343C74" w:rsidRPr="00D077D4">
        <w:t xml:space="preserve"> applied to the respective ESTs.</w:t>
      </w:r>
      <w:r w:rsidR="00AC7487" w:rsidRPr="00D077D4">
        <w:t xml:space="preserve">  </w:t>
      </w:r>
      <w:r w:rsidR="00D9564B" w:rsidRPr="00D077D4">
        <w:t xml:space="preserve">Non-expression ESTs were also filtered out based on the condition of having one of the 4 samples whose FPKM level was 0.  </w:t>
      </w:r>
      <w:r w:rsidR="00AC7487" w:rsidRPr="00D077D4">
        <w:t xml:space="preserve">To this end, a set of </w:t>
      </w:r>
      <w:r w:rsidR="00D9564B" w:rsidRPr="00D077D4">
        <w:t>12</w:t>
      </w:r>
      <w:r w:rsidR="00693D55" w:rsidRPr="00D077D4">
        <w:t>,</w:t>
      </w:r>
      <w:r w:rsidR="00D9564B" w:rsidRPr="00D077D4">
        <w:t>292 transcribed and annotated ESTs were obtained</w:t>
      </w:r>
      <w:r w:rsidR="00D83179" w:rsidRPr="00D077D4">
        <w:t xml:space="preserve"> and subsequently subjected to various transcriptional profiling analyses in this study</w:t>
      </w:r>
      <w:r w:rsidR="00A76F4D" w:rsidRPr="00D077D4">
        <w:t xml:space="preserve"> (see Additional file 1)</w:t>
      </w:r>
      <w:r w:rsidR="00D83179" w:rsidRPr="00D077D4">
        <w:t>.</w:t>
      </w:r>
    </w:p>
    <w:p w14:paraId="244BC92D" w14:textId="77777777" w:rsidR="00EE6B44" w:rsidRPr="00D077D4" w:rsidRDefault="00EE6B44" w:rsidP="00C42EA6">
      <w:pPr>
        <w:spacing w:line="360" w:lineRule="auto"/>
        <w:contextualSpacing/>
      </w:pPr>
    </w:p>
    <w:p w14:paraId="0A718BBB" w14:textId="42CF0709" w:rsidR="00EE6B44" w:rsidRPr="00D077D4" w:rsidRDefault="00EE6B44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>Pathway-based analysis in log-phase growth cells and in response to ND</w:t>
      </w:r>
    </w:p>
    <w:p w14:paraId="0A534695" w14:textId="241FEC41" w:rsidR="00C33709" w:rsidRPr="00D077D4" w:rsidRDefault="008664AE" w:rsidP="00C42EA6">
      <w:pPr>
        <w:spacing w:line="360" w:lineRule="auto"/>
        <w:contextualSpacing/>
      </w:pPr>
      <w:r w:rsidRPr="00D077D4">
        <w:tab/>
      </w:r>
      <w:r w:rsidR="00EB1611" w:rsidRPr="00D077D4">
        <w:t>Pathway-based analysis is to determine the enrichment of the pathway-associated ESTs in a moving window of 1,0</w:t>
      </w:r>
      <w:r w:rsidR="00E465FE" w:rsidRPr="00D077D4">
        <w:t>24</w:t>
      </w:r>
      <w:r w:rsidR="00EB1611" w:rsidRPr="00D077D4">
        <w:t xml:space="preserve"> ESTs in size and 5</w:t>
      </w:r>
      <w:r w:rsidR="00E465FE" w:rsidRPr="00D077D4">
        <w:t>12</w:t>
      </w:r>
      <w:r w:rsidR="00EB1611" w:rsidRPr="00D077D4">
        <w:t xml:space="preserve"> ESTs in steps alone the ranked ESTs by level (i.e., ave</w:t>
      </w:r>
      <w:r w:rsidR="00B47074" w:rsidRPr="00D077D4">
        <w:t>rage FPKM</w:t>
      </w:r>
      <w:r w:rsidR="00E465FE" w:rsidRPr="00D077D4">
        <w:t xml:space="preserve"> level</w:t>
      </w:r>
      <w:r w:rsidR="00B47074" w:rsidRPr="00D077D4">
        <w:t xml:space="preserve"> in cells prior to ND)</w:t>
      </w:r>
      <w:r w:rsidR="00EB1611" w:rsidRPr="00D077D4">
        <w:t xml:space="preserve"> </w:t>
      </w:r>
      <w:r w:rsidR="00B47074" w:rsidRPr="00D077D4">
        <w:t>and</w:t>
      </w:r>
      <w:r w:rsidR="00EB1611" w:rsidRPr="00D077D4">
        <w:t xml:space="preserve"> ratio</w:t>
      </w:r>
      <w:r w:rsidR="00B47074" w:rsidRPr="00D077D4">
        <w:t xml:space="preserve"> (i.e., ratio of average FPKM</w:t>
      </w:r>
      <w:r w:rsidR="00E465FE" w:rsidRPr="00D077D4">
        <w:t xml:space="preserve"> levels</w:t>
      </w:r>
      <w:r w:rsidR="00B47074" w:rsidRPr="00D077D4">
        <w:t xml:space="preserve"> between cells </w:t>
      </w:r>
      <w:r w:rsidR="00184C30" w:rsidRPr="00D077D4">
        <w:t>after</w:t>
      </w:r>
      <w:r w:rsidR="00B47074" w:rsidRPr="00D077D4">
        <w:t xml:space="preserve"> and </w:t>
      </w:r>
      <w:r w:rsidR="00184C30" w:rsidRPr="00D077D4">
        <w:t>prior to</w:t>
      </w:r>
      <w:r w:rsidR="00B47074" w:rsidRPr="00D077D4">
        <w:t xml:space="preserve"> ND).</w:t>
      </w:r>
      <w:r w:rsidR="000F63A3" w:rsidRPr="00D077D4">
        <w:t xml:space="preserve">  Randomly selected 4 EST without GO or KEGG association were removed from the pathway-based analysis to </w:t>
      </w:r>
      <w:r w:rsidR="00BF49FD" w:rsidRPr="00D077D4">
        <w:t xml:space="preserve">allow </w:t>
      </w:r>
      <w:r w:rsidR="000F63A3" w:rsidRPr="00D077D4">
        <w:t>cover</w:t>
      </w:r>
      <w:r w:rsidR="00BF49FD" w:rsidRPr="00D077D4">
        <w:t>ing</w:t>
      </w:r>
      <w:r w:rsidR="000F63A3" w:rsidRPr="00D077D4">
        <w:t xml:space="preserve"> all 12,288 ESTs (i.e., = 12,292-4) in the moving window analysis.</w:t>
      </w:r>
      <w:r w:rsidR="00C33709" w:rsidRPr="00D077D4">
        <w:t xml:space="preserve">  </w:t>
      </w:r>
      <w:r w:rsidR="00E465FE" w:rsidRPr="00D077D4">
        <w:t xml:space="preserve">GO biological processes and </w:t>
      </w:r>
      <w:r w:rsidR="00343C74" w:rsidRPr="00D077D4">
        <w:t xml:space="preserve">KEGG </w:t>
      </w:r>
      <w:r w:rsidR="00E465FE" w:rsidRPr="00D077D4">
        <w:t xml:space="preserve">metabolic </w:t>
      </w:r>
      <w:r w:rsidR="00343C74" w:rsidRPr="00D077D4">
        <w:t>pathway</w:t>
      </w:r>
      <w:r w:rsidR="001C5B40" w:rsidRPr="00D077D4">
        <w:t>s</w:t>
      </w:r>
      <w:r w:rsidR="00343C74" w:rsidRPr="00D077D4">
        <w:t xml:space="preserve"> </w:t>
      </w:r>
      <w:r w:rsidR="00C33709" w:rsidRPr="00D077D4">
        <w:t>whose associated EST</w:t>
      </w:r>
      <w:r w:rsidR="008750E6" w:rsidRPr="00D077D4">
        <w:t xml:space="preserve"> in transcriptome</w:t>
      </w:r>
      <w:r w:rsidR="00C33709" w:rsidRPr="00D077D4">
        <w:t xml:space="preserve"> is </w:t>
      </w:r>
      <w:r w:rsidR="00E465FE" w:rsidRPr="00D077D4">
        <w:t>3</w:t>
      </w:r>
      <w:r w:rsidR="00C33709" w:rsidRPr="00D077D4">
        <w:t>0</w:t>
      </w:r>
      <w:r w:rsidR="00153FC2" w:rsidRPr="00D077D4">
        <w:t xml:space="preserve"> </w:t>
      </w:r>
      <w:r w:rsidR="00C33709" w:rsidRPr="00D077D4">
        <w:t xml:space="preserve">or </w:t>
      </w:r>
      <w:r w:rsidR="008750E6" w:rsidRPr="00D077D4">
        <w:t>greater</w:t>
      </w:r>
      <w:r w:rsidR="00C33709" w:rsidRPr="00D077D4">
        <w:t xml:space="preserve"> are considered </w:t>
      </w:r>
      <w:r w:rsidR="008750E6" w:rsidRPr="00D077D4">
        <w:t>for</w:t>
      </w:r>
      <w:r w:rsidR="00C33709" w:rsidRPr="00D077D4">
        <w:t xml:space="preserve"> this analysis.  </w:t>
      </w:r>
      <w:r w:rsidR="008750E6" w:rsidRPr="00D077D4">
        <w:t xml:space="preserve">To this end, </w:t>
      </w:r>
      <w:r w:rsidR="00382CFD" w:rsidRPr="00D077D4">
        <w:t>44 GO biological processes and 59 KEGG metabolic</w:t>
      </w:r>
      <w:r w:rsidR="008750E6" w:rsidRPr="00D077D4">
        <w:t xml:space="preserve"> pathways were used in this analysis and </w:t>
      </w:r>
      <w:r w:rsidR="00382CFD" w:rsidRPr="00D077D4">
        <w:t xml:space="preserve">all </w:t>
      </w:r>
      <w:r w:rsidR="008750E6" w:rsidRPr="00D077D4">
        <w:t xml:space="preserve">p-values were adjusted by </w:t>
      </w:r>
      <w:r w:rsidR="0048343F" w:rsidRPr="00D077D4">
        <w:t>multiplying</w:t>
      </w:r>
      <w:r w:rsidR="008750E6" w:rsidRPr="00D077D4">
        <w:t xml:space="preserve"> </w:t>
      </w:r>
      <w:r w:rsidR="00740007" w:rsidRPr="00D077D4">
        <w:t xml:space="preserve">a factor of </w:t>
      </w:r>
      <w:r w:rsidR="00382CFD" w:rsidRPr="00D077D4">
        <w:t>105</w:t>
      </w:r>
      <w:r w:rsidR="00BF49FD" w:rsidRPr="00D077D4">
        <w:t xml:space="preserve"> (i.e., correction factor also </w:t>
      </w:r>
      <w:r w:rsidR="009E50B3" w:rsidRPr="00D077D4">
        <w:t>included</w:t>
      </w:r>
      <w:r w:rsidR="00BF49FD" w:rsidRPr="00D077D4">
        <w:t xml:space="preserve"> the addition of ribosome and differentially transcribed ESTs</w:t>
      </w:r>
      <w:r w:rsidR="005C46F8" w:rsidRPr="00D077D4">
        <w:t xml:space="preserve"> in this multiple test)</w:t>
      </w:r>
      <w:r w:rsidR="0048343F" w:rsidRPr="00D077D4">
        <w:t xml:space="preserve"> or </w:t>
      </w:r>
      <w:r w:rsidR="00382CFD" w:rsidRPr="00D077D4">
        <w:t>105*</w:t>
      </w:r>
      <w:r w:rsidR="0048343F" w:rsidRPr="00D077D4">
        <w:t>p-value &lt; 0.05</w:t>
      </w:r>
      <w:r w:rsidR="00740007" w:rsidRPr="00D077D4">
        <w:t xml:space="preserve">.  </w:t>
      </w:r>
      <w:r w:rsidR="00C33709" w:rsidRPr="00D077D4">
        <w:t xml:space="preserve">The enrichment is based on </w:t>
      </w:r>
      <w:r w:rsidR="00153FC2" w:rsidRPr="00D077D4">
        <w:t xml:space="preserve">dens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w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wi</m:t>
            </m:r>
          </m:sub>
        </m:sSub>
        <m:r>
          <w:rPr>
            <w:rFonts w:ascii="Cambria Math" w:hAnsi="Cambria Math"/>
          </w:rPr>
          <m:t xml:space="preserve">/1024 </m:t>
        </m:r>
      </m:oMath>
      <w:r w:rsidR="00153FC2" w:rsidRPr="00D077D4">
        <w:t xml:space="preserve">over average dens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ve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ll</m:t>
            </m:r>
          </m:sub>
        </m:sSub>
        <m:r>
          <w:rPr>
            <w:rFonts w:ascii="Cambria Math" w:hAnsi="Cambria Math"/>
          </w:rPr>
          <m:t>/12,288</m:t>
        </m:r>
      </m:oMath>
      <w:r w:rsidR="006D446D" w:rsidRPr="00D077D4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wi</m:t>
            </m:r>
          </m:sub>
        </m:sSub>
      </m:oMath>
      <w:r w:rsidR="006D446D" w:rsidRPr="00D077D4">
        <w:t xml:space="preserve"> is the density in window </w:t>
      </w:r>
      <w:proofErr w:type="spellStart"/>
      <w:r w:rsidR="006D446D" w:rsidRPr="00D077D4">
        <w:rPr>
          <w:i/>
        </w:rPr>
        <w:t>i</w:t>
      </w:r>
      <w:proofErr w:type="spellEnd"/>
      <w:r w:rsidR="006F7C05" w:rsidRPr="00D077D4">
        <w:t>.</w:t>
      </w:r>
    </w:p>
    <w:p w14:paraId="56E719C7" w14:textId="77777777" w:rsidR="002D4EEE" w:rsidRPr="00D077D4" w:rsidRDefault="002D4EEE" w:rsidP="00C42EA6">
      <w:pPr>
        <w:spacing w:line="360" w:lineRule="auto"/>
        <w:contextualSpacing/>
      </w:pPr>
    </w:p>
    <w:p w14:paraId="2001984E" w14:textId="09ED8BE5" w:rsidR="002D4EEE" w:rsidRPr="00D077D4" w:rsidRDefault="00253AA8" w:rsidP="00E4736F">
      <w:pPr>
        <w:spacing w:line="360" w:lineRule="auto"/>
        <w:contextualSpacing/>
        <w:outlineLvl w:val="0"/>
        <w:rPr>
          <w:b/>
        </w:rPr>
      </w:pPr>
      <w:r w:rsidRPr="00D077D4">
        <w:rPr>
          <w:b/>
        </w:rPr>
        <w:t>S</w:t>
      </w:r>
      <w:r w:rsidR="0062677D" w:rsidRPr="00D077D4">
        <w:rPr>
          <w:b/>
        </w:rPr>
        <w:t>ome s</w:t>
      </w:r>
      <w:r w:rsidRPr="00D077D4">
        <w:rPr>
          <w:b/>
        </w:rPr>
        <w:t>oftware s</w:t>
      </w:r>
      <w:r w:rsidR="002D4EEE" w:rsidRPr="00D077D4">
        <w:rPr>
          <w:b/>
        </w:rPr>
        <w:t>ettings used in software for analysis of the transcriptome</w:t>
      </w:r>
      <w:r w:rsidRPr="00D077D4">
        <w:rPr>
          <w:b/>
        </w:rPr>
        <w:t xml:space="preserve"> in this study</w:t>
      </w:r>
    </w:p>
    <w:p w14:paraId="2BBFA7DD" w14:textId="338D92B6" w:rsidR="002D4EEE" w:rsidRPr="00D077D4" w:rsidRDefault="002D4EEE" w:rsidP="00E4736F">
      <w:pPr>
        <w:spacing w:line="360" w:lineRule="auto"/>
        <w:contextualSpacing/>
        <w:outlineLvl w:val="0"/>
        <w:rPr>
          <w:i/>
        </w:rPr>
      </w:pPr>
      <w:r w:rsidRPr="00D077D4">
        <w:rPr>
          <w:i/>
        </w:rPr>
        <w:t>Trinit</w:t>
      </w:r>
      <w:r w:rsidR="00253AA8" w:rsidRPr="00D077D4">
        <w:rPr>
          <w:i/>
        </w:rPr>
        <w:t>y for assembly of transcriptome</w:t>
      </w:r>
    </w:p>
    <w:p w14:paraId="2DE03219" w14:textId="03808C4B" w:rsidR="006F7C05" w:rsidRPr="00D077D4" w:rsidRDefault="00BE1123" w:rsidP="00C42EA6">
      <w:pPr>
        <w:spacing w:line="360" w:lineRule="auto"/>
        <w:contextualSpacing/>
      </w:pPr>
      <w:r w:rsidRPr="00D077D4">
        <w:t>Usage</w:t>
      </w:r>
      <w:r w:rsidR="002D4EEE" w:rsidRPr="00D077D4">
        <w:t xml:space="preserve">: </w:t>
      </w:r>
      <w:r w:rsidRPr="00D077D4">
        <w:tab/>
      </w:r>
      <w:r w:rsidRPr="00D077D4">
        <w:tab/>
      </w:r>
      <w:r w:rsidR="002D4EEE" w:rsidRPr="00D077D4">
        <w:t>--JM 110G --</w:t>
      </w:r>
      <w:r w:rsidR="00E86B8C" w:rsidRPr="00D077D4">
        <w:t>SS-</w:t>
      </w:r>
      <w:proofErr w:type="spellStart"/>
      <w:r w:rsidR="00E86B8C" w:rsidRPr="00D077D4">
        <w:t>lib_type</w:t>
      </w:r>
      <w:proofErr w:type="spellEnd"/>
      <w:r w:rsidR="00E86B8C" w:rsidRPr="00D077D4">
        <w:t xml:space="preserve"> FR –</w:t>
      </w:r>
      <w:proofErr w:type="spellStart"/>
      <w:r w:rsidR="00E86B8C" w:rsidRPr="00D077D4">
        <w:t>CPU_threads</w:t>
      </w:r>
      <w:proofErr w:type="spellEnd"/>
      <w:r w:rsidR="00E86B8C" w:rsidRPr="00D077D4">
        <w:t xml:space="preserve"> </w:t>
      </w:r>
      <w:r w:rsidR="002D4EEE" w:rsidRPr="00D077D4">
        <w:t>60 --</w:t>
      </w:r>
      <w:proofErr w:type="spellStart"/>
      <w:r w:rsidR="002D4EEE" w:rsidRPr="00D077D4">
        <w:t>min_contig_length</w:t>
      </w:r>
      <w:proofErr w:type="spellEnd"/>
      <w:r w:rsidR="002D4EEE" w:rsidRPr="00D077D4">
        <w:t xml:space="preserve"> 300 </w:t>
      </w:r>
    </w:p>
    <w:p w14:paraId="7EC726E1" w14:textId="12D12FD4" w:rsidR="00D83179" w:rsidRPr="00D077D4" w:rsidRDefault="002D4EEE" w:rsidP="00C42EA6">
      <w:pPr>
        <w:spacing w:line="360" w:lineRule="auto"/>
        <w:contextualSpacing/>
      </w:pPr>
      <w:proofErr w:type="gramStart"/>
      <w:r w:rsidRPr="00D077D4">
        <w:t>where</w:t>
      </w:r>
      <w:proofErr w:type="gramEnd"/>
      <w:r w:rsidRPr="00D077D4">
        <w:t xml:space="preserve"> JM 100G stands for 110G</w:t>
      </w:r>
      <w:r w:rsidR="008E48D8" w:rsidRPr="00D077D4">
        <w:t>B</w:t>
      </w:r>
      <w:r w:rsidRPr="00D077D4">
        <w:t xml:space="preserve"> memory allocated, </w:t>
      </w:r>
      <w:proofErr w:type="spellStart"/>
      <w:r w:rsidRPr="00D077D4">
        <w:t>SS_lib_type</w:t>
      </w:r>
      <w:proofErr w:type="spellEnd"/>
      <w:r w:rsidRPr="00D077D4">
        <w:t xml:space="preserve"> FR for paired-end of sequencing library, </w:t>
      </w:r>
      <w:proofErr w:type="spellStart"/>
      <w:r w:rsidRPr="00D077D4">
        <w:t>CPU</w:t>
      </w:r>
      <w:r w:rsidR="00C96B00" w:rsidRPr="00D077D4">
        <w:t>_threads</w:t>
      </w:r>
      <w:proofErr w:type="spellEnd"/>
      <w:r w:rsidRPr="00D077D4">
        <w:t xml:space="preserve"> 60 for </w:t>
      </w:r>
      <w:r w:rsidR="00C96B00" w:rsidRPr="00D077D4">
        <w:t>the CPU capacity</w:t>
      </w:r>
      <w:r w:rsidRPr="00D077D4">
        <w:t xml:space="preserve"> of the machine processor</w:t>
      </w:r>
      <w:r w:rsidR="008E48D8" w:rsidRPr="00D077D4">
        <w:t xml:space="preserve">, </w:t>
      </w:r>
      <w:proofErr w:type="spellStart"/>
      <w:r w:rsidR="008E48D8" w:rsidRPr="00D077D4">
        <w:t>min_contig_length</w:t>
      </w:r>
      <w:proofErr w:type="spellEnd"/>
      <w:r w:rsidR="008E48D8" w:rsidRPr="00D077D4">
        <w:t xml:space="preserve"> 300 for minimal contig length of 300 nucleotides</w:t>
      </w:r>
      <w:r w:rsidRPr="00D077D4">
        <w:t>.</w:t>
      </w:r>
    </w:p>
    <w:p w14:paraId="006EFC05" w14:textId="77777777" w:rsidR="00945F86" w:rsidRPr="00D077D4" w:rsidRDefault="00945F86" w:rsidP="00C42EA6">
      <w:pPr>
        <w:spacing w:line="360" w:lineRule="auto"/>
        <w:contextualSpacing/>
      </w:pPr>
    </w:p>
    <w:p w14:paraId="660A2383" w14:textId="02E36922" w:rsidR="00253AA8" w:rsidRPr="00D077D4" w:rsidRDefault="00253AA8" w:rsidP="00C42EA6">
      <w:pPr>
        <w:spacing w:line="360" w:lineRule="auto"/>
        <w:contextualSpacing/>
        <w:rPr>
          <w:i/>
        </w:rPr>
      </w:pPr>
      <w:r w:rsidRPr="00D077D4">
        <w:rPr>
          <w:i/>
        </w:rPr>
        <w:t xml:space="preserve">RSEM (Trinity </w:t>
      </w:r>
      <w:proofErr w:type="spellStart"/>
      <w:r w:rsidRPr="00D077D4">
        <w:rPr>
          <w:i/>
        </w:rPr>
        <w:t>perl</w:t>
      </w:r>
      <w:proofErr w:type="spellEnd"/>
      <w:r w:rsidRPr="00D077D4">
        <w:rPr>
          <w:i/>
        </w:rPr>
        <w:t xml:space="preserve"> script: align_and_estimate_abundance.pl)  </w:t>
      </w:r>
    </w:p>
    <w:p w14:paraId="61BD2792" w14:textId="1430F593" w:rsidR="00253AA8" w:rsidRPr="00D077D4" w:rsidRDefault="00BE1123" w:rsidP="00C42EA6">
      <w:pPr>
        <w:spacing w:line="360" w:lineRule="auto"/>
        <w:contextualSpacing/>
      </w:pPr>
      <w:r w:rsidRPr="00D077D4">
        <w:t>Usage</w:t>
      </w:r>
      <w:r w:rsidR="00253AA8" w:rsidRPr="00D077D4">
        <w:t xml:space="preserve">: </w:t>
      </w:r>
      <w:r w:rsidRPr="00D077D4">
        <w:tab/>
      </w:r>
      <w:r w:rsidRPr="00D077D4">
        <w:tab/>
      </w:r>
      <w:r w:rsidR="00253AA8" w:rsidRPr="00D077D4">
        <w:t>--</w:t>
      </w:r>
      <w:proofErr w:type="spellStart"/>
      <w:r w:rsidR="00253AA8" w:rsidRPr="00D077D4">
        <w:t>est_method</w:t>
      </w:r>
      <w:proofErr w:type="spellEnd"/>
      <w:r w:rsidR="00253AA8" w:rsidRPr="00D077D4">
        <w:t xml:space="preserve"> RSEM --</w:t>
      </w:r>
      <w:proofErr w:type="spellStart"/>
      <w:r w:rsidR="00253AA8" w:rsidRPr="00D077D4">
        <w:t>aln_method</w:t>
      </w:r>
      <w:proofErr w:type="spellEnd"/>
      <w:r w:rsidR="00253AA8" w:rsidRPr="00D077D4">
        <w:t xml:space="preserve"> bowtie2 --</w:t>
      </w:r>
      <w:proofErr w:type="spellStart"/>
      <w:r w:rsidR="00253AA8" w:rsidRPr="00D077D4">
        <w:t>SS_lib_type</w:t>
      </w:r>
      <w:proofErr w:type="spellEnd"/>
      <w:r w:rsidR="00253AA8" w:rsidRPr="00D077D4">
        <w:t xml:space="preserve"> FR --</w:t>
      </w:r>
      <w:proofErr w:type="spellStart"/>
      <w:r w:rsidR="00253AA8" w:rsidRPr="00D077D4">
        <w:t>thread_count</w:t>
      </w:r>
      <w:proofErr w:type="spellEnd"/>
      <w:r w:rsidR="00253AA8" w:rsidRPr="00D077D4">
        <w:t xml:space="preserve"> 60 </w:t>
      </w:r>
    </w:p>
    <w:p w14:paraId="21671CF2" w14:textId="1B430280" w:rsidR="00253AA8" w:rsidRPr="00D077D4" w:rsidRDefault="00AA38BF" w:rsidP="00C42EA6">
      <w:pPr>
        <w:spacing w:line="360" w:lineRule="auto"/>
        <w:contextualSpacing/>
      </w:pPr>
      <w:proofErr w:type="gramStart"/>
      <w:r w:rsidRPr="00D077D4">
        <w:t>w</w:t>
      </w:r>
      <w:r w:rsidR="00BE1123" w:rsidRPr="00D077D4">
        <w:t>here</w:t>
      </w:r>
      <w:proofErr w:type="gramEnd"/>
      <w:r w:rsidR="00BE1123" w:rsidRPr="00D077D4">
        <w:t xml:space="preserve"> r</w:t>
      </w:r>
      <w:r w:rsidR="00253AA8" w:rsidRPr="00D077D4">
        <w:t>eads are aligned to the non-redundant EST sequences using bowtie2 and read count per EST is estimated by RSEM.</w:t>
      </w:r>
    </w:p>
    <w:p w14:paraId="201D5C35" w14:textId="77777777" w:rsidR="00253AA8" w:rsidRPr="00D077D4" w:rsidRDefault="00253AA8" w:rsidP="00C42EA6">
      <w:pPr>
        <w:spacing w:line="360" w:lineRule="auto"/>
        <w:contextualSpacing/>
      </w:pPr>
    </w:p>
    <w:p w14:paraId="6D466B60" w14:textId="754E7F25" w:rsidR="00253AA8" w:rsidRPr="00D077D4" w:rsidRDefault="00253AA8" w:rsidP="00C42EA6">
      <w:pPr>
        <w:spacing w:line="360" w:lineRule="auto"/>
        <w:contextualSpacing/>
        <w:rPr>
          <w:i/>
        </w:rPr>
      </w:pPr>
      <w:proofErr w:type="spellStart"/>
      <w:r w:rsidRPr="00D077D4">
        <w:rPr>
          <w:i/>
        </w:rPr>
        <w:t>EdgeR</w:t>
      </w:r>
      <w:proofErr w:type="spellEnd"/>
      <w:r w:rsidRPr="00D077D4">
        <w:rPr>
          <w:i/>
        </w:rPr>
        <w:t xml:space="preserve"> (Trinity </w:t>
      </w:r>
      <w:proofErr w:type="spellStart"/>
      <w:r w:rsidRPr="00D077D4">
        <w:rPr>
          <w:i/>
        </w:rPr>
        <w:t>perl</w:t>
      </w:r>
      <w:proofErr w:type="spellEnd"/>
      <w:r w:rsidRPr="00D077D4">
        <w:rPr>
          <w:i/>
        </w:rPr>
        <w:t xml:space="preserve"> script: abundance_estimates_to_matrix.pl and run_DE_analysis.pl)</w:t>
      </w:r>
    </w:p>
    <w:p w14:paraId="32B699B3" w14:textId="57033F9C" w:rsidR="003767F7" w:rsidRPr="00D077D4" w:rsidRDefault="006F7DCE" w:rsidP="00C42EA6">
      <w:pPr>
        <w:spacing w:line="360" w:lineRule="auto"/>
        <w:ind w:firstLine="720"/>
        <w:contextualSpacing/>
      </w:pPr>
      <w:r w:rsidRPr="00D077D4">
        <w:t xml:space="preserve">Based on the read count per EST, </w:t>
      </w:r>
      <w:proofErr w:type="spellStart"/>
      <w:r w:rsidRPr="00D077D4">
        <w:t>EdgeR</w:t>
      </w:r>
      <w:proofErr w:type="spellEnd"/>
      <w:r w:rsidRPr="00D077D4">
        <w:t xml:space="preserve"> output the fold change (in log2 scale), p-value, and false discovery rate (FDR).  Differentially expressed ESTs are defined as those whose fold change &gt; 2 and p-value &lt; 0.05 (see Additional </w:t>
      </w:r>
      <w:r w:rsidR="000278FB" w:rsidRPr="00D077D4">
        <w:t>file 7).</w:t>
      </w:r>
    </w:p>
    <w:p w14:paraId="0222BE5C" w14:textId="77777777" w:rsidR="0062677D" w:rsidRPr="00D077D4" w:rsidRDefault="0062677D" w:rsidP="00C42EA6">
      <w:pPr>
        <w:spacing w:line="360" w:lineRule="auto"/>
        <w:ind w:firstLine="720"/>
        <w:contextualSpacing/>
      </w:pPr>
    </w:p>
    <w:p w14:paraId="3D3608F0" w14:textId="77777777" w:rsidR="0062677D" w:rsidRPr="00D077D4" w:rsidRDefault="0062677D" w:rsidP="00E4736F">
      <w:pPr>
        <w:spacing w:line="360" w:lineRule="auto"/>
        <w:contextualSpacing/>
        <w:outlineLvl w:val="0"/>
        <w:rPr>
          <w:i/>
        </w:rPr>
      </w:pPr>
      <w:r w:rsidRPr="00D077D4">
        <w:rPr>
          <w:i/>
        </w:rPr>
        <w:t>BLASTX (v2.2.30) for comparison of homologous sequences</w:t>
      </w:r>
    </w:p>
    <w:p w14:paraId="5D01BD25" w14:textId="77777777" w:rsidR="0062677D" w:rsidRPr="00D077D4" w:rsidRDefault="0062677D" w:rsidP="00C42EA6">
      <w:pPr>
        <w:spacing w:line="360" w:lineRule="auto"/>
        <w:contextualSpacing/>
        <w:rPr>
          <w:lang w:eastAsia="zh-CN"/>
        </w:rPr>
      </w:pPr>
      <w:r w:rsidRPr="00D077D4">
        <w:rPr>
          <w:lang w:eastAsia="zh-CN"/>
        </w:rPr>
        <w:t>Usage:</w:t>
      </w:r>
      <w:r w:rsidRPr="00D077D4">
        <w:rPr>
          <w:lang w:eastAsia="zh-CN"/>
        </w:rPr>
        <w:tab/>
      </w:r>
      <w:r w:rsidRPr="00D077D4">
        <w:rPr>
          <w:lang w:eastAsia="zh-CN"/>
        </w:rPr>
        <w:tab/>
        <w:t xml:space="preserve"> -</w:t>
      </w:r>
      <w:proofErr w:type="spellStart"/>
      <w:r w:rsidRPr="00D077D4">
        <w:rPr>
          <w:lang w:eastAsia="zh-CN"/>
        </w:rPr>
        <w:t>max_target_seqs</w:t>
      </w:r>
      <w:proofErr w:type="spellEnd"/>
      <w:r w:rsidRPr="00D077D4">
        <w:rPr>
          <w:lang w:eastAsia="zh-CN"/>
        </w:rPr>
        <w:t xml:space="preserve"> 1 -</w:t>
      </w:r>
      <w:proofErr w:type="spellStart"/>
      <w:r w:rsidRPr="00D077D4">
        <w:rPr>
          <w:lang w:eastAsia="zh-CN"/>
        </w:rPr>
        <w:t>num_threads</w:t>
      </w:r>
      <w:proofErr w:type="spellEnd"/>
      <w:r w:rsidRPr="00D077D4">
        <w:rPr>
          <w:lang w:eastAsia="zh-CN"/>
        </w:rPr>
        <w:t xml:space="preserve"> 60 -</w:t>
      </w:r>
      <w:proofErr w:type="spellStart"/>
      <w:r w:rsidRPr="00D077D4">
        <w:rPr>
          <w:lang w:eastAsia="zh-CN"/>
        </w:rPr>
        <w:t>outfmt</w:t>
      </w:r>
      <w:proofErr w:type="spellEnd"/>
      <w:r w:rsidRPr="00D077D4">
        <w:rPr>
          <w:lang w:eastAsia="zh-CN"/>
        </w:rPr>
        <w:t xml:space="preserve"> 6 -</w:t>
      </w:r>
      <w:proofErr w:type="spellStart"/>
      <w:r w:rsidRPr="00D077D4">
        <w:rPr>
          <w:lang w:eastAsia="zh-CN"/>
        </w:rPr>
        <w:t>evalue</w:t>
      </w:r>
      <w:proofErr w:type="spellEnd"/>
      <w:r w:rsidRPr="00D077D4">
        <w:rPr>
          <w:lang w:eastAsia="zh-CN"/>
        </w:rPr>
        <w:t xml:space="preserve"> 1e-7</w:t>
      </w:r>
    </w:p>
    <w:p w14:paraId="26C22C1B" w14:textId="77777777" w:rsidR="0062677D" w:rsidRPr="00D077D4" w:rsidRDefault="0062677D" w:rsidP="00C42EA6">
      <w:pPr>
        <w:spacing w:line="360" w:lineRule="auto"/>
        <w:contextualSpacing/>
        <w:rPr>
          <w:lang w:eastAsia="zh-CN"/>
        </w:rPr>
      </w:pPr>
      <w:proofErr w:type="gramStart"/>
      <w:r w:rsidRPr="00D077D4">
        <w:rPr>
          <w:lang w:eastAsia="zh-CN"/>
        </w:rPr>
        <w:t>where</w:t>
      </w:r>
      <w:proofErr w:type="gramEnd"/>
      <w:r w:rsidRPr="00D077D4">
        <w:rPr>
          <w:lang w:eastAsia="zh-CN"/>
        </w:rPr>
        <w:t xml:space="preserve"> </w:t>
      </w:r>
      <w:proofErr w:type="spellStart"/>
      <w:r w:rsidRPr="00D077D4">
        <w:rPr>
          <w:lang w:eastAsia="zh-CN"/>
        </w:rPr>
        <w:t>max_target_seqs</w:t>
      </w:r>
      <w:proofErr w:type="spellEnd"/>
      <w:r w:rsidRPr="00D077D4">
        <w:rPr>
          <w:lang w:eastAsia="zh-CN"/>
        </w:rPr>
        <w:t xml:space="preserve"> 1 stands for a best-hit, </w:t>
      </w:r>
      <w:proofErr w:type="spellStart"/>
      <w:r w:rsidRPr="00D077D4">
        <w:rPr>
          <w:lang w:eastAsia="zh-CN"/>
        </w:rPr>
        <w:t>num_threads</w:t>
      </w:r>
      <w:proofErr w:type="spellEnd"/>
      <w:r w:rsidRPr="00D077D4">
        <w:rPr>
          <w:lang w:eastAsia="zh-CN"/>
        </w:rPr>
        <w:t xml:space="preserve"> 60 for machine’s CPU </w:t>
      </w:r>
      <w:proofErr w:type="spellStart"/>
      <w:r w:rsidRPr="00D077D4">
        <w:rPr>
          <w:lang w:eastAsia="zh-CN"/>
        </w:rPr>
        <w:t>cappacity</w:t>
      </w:r>
      <w:proofErr w:type="spellEnd"/>
      <w:r w:rsidRPr="00D077D4">
        <w:rPr>
          <w:lang w:eastAsia="zh-CN"/>
        </w:rPr>
        <w:t xml:space="preserve">, </w:t>
      </w:r>
      <w:proofErr w:type="spellStart"/>
      <w:r w:rsidRPr="00D077D4">
        <w:rPr>
          <w:lang w:eastAsia="zh-CN"/>
        </w:rPr>
        <w:t>outfmt</w:t>
      </w:r>
      <w:proofErr w:type="spellEnd"/>
      <w:r w:rsidRPr="00D077D4">
        <w:rPr>
          <w:lang w:eastAsia="zh-CN"/>
        </w:rPr>
        <w:t xml:space="preserve"> 6 for type of output format, </w:t>
      </w:r>
      <w:proofErr w:type="spellStart"/>
      <w:r w:rsidRPr="00D077D4">
        <w:rPr>
          <w:lang w:eastAsia="zh-CN"/>
        </w:rPr>
        <w:t>evalue</w:t>
      </w:r>
      <w:proofErr w:type="spellEnd"/>
      <w:r w:rsidRPr="00D077D4">
        <w:rPr>
          <w:lang w:eastAsia="zh-CN"/>
        </w:rPr>
        <w:t xml:space="preserve"> 1e-7 for cutoff setting.</w:t>
      </w:r>
    </w:p>
    <w:p w14:paraId="670258BB" w14:textId="77777777" w:rsidR="006F7DCE" w:rsidRPr="00D077D4" w:rsidRDefault="006F7DCE" w:rsidP="00C42EA6">
      <w:pPr>
        <w:spacing w:line="360" w:lineRule="auto"/>
        <w:ind w:firstLine="720"/>
        <w:contextualSpacing/>
      </w:pPr>
    </w:p>
    <w:sectPr w:rsidR="006F7DCE" w:rsidRPr="00D077D4" w:rsidSect="007A70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C28"/>
    <w:rsid w:val="00001E67"/>
    <w:rsid w:val="000278FB"/>
    <w:rsid w:val="000827D4"/>
    <w:rsid w:val="000C74E8"/>
    <w:rsid w:val="000F63A3"/>
    <w:rsid w:val="001141B4"/>
    <w:rsid w:val="00153FC2"/>
    <w:rsid w:val="00184C30"/>
    <w:rsid w:val="00192277"/>
    <w:rsid w:val="001A0A2A"/>
    <w:rsid w:val="001B1D18"/>
    <w:rsid w:val="001B54C0"/>
    <w:rsid w:val="001C5B40"/>
    <w:rsid w:val="001D20B9"/>
    <w:rsid w:val="001E17DA"/>
    <w:rsid w:val="0020168A"/>
    <w:rsid w:val="00253AA8"/>
    <w:rsid w:val="002B6E5C"/>
    <w:rsid w:val="002C5647"/>
    <w:rsid w:val="002C6749"/>
    <w:rsid w:val="002D4EEE"/>
    <w:rsid w:val="002E1D67"/>
    <w:rsid w:val="00335811"/>
    <w:rsid w:val="00343C74"/>
    <w:rsid w:val="00344911"/>
    <w:rsid w:val="00344BE4"/>
    <w:rsid w:val="003623CC"/>
    <w:rsid w:val="003767F7"/>
    <w:rsid w:val="00382CFD"/>
    <w:rsid w:val="003E2E8F"/>
    <w:rsid w:val="0040187C"/>
    <w:rsid w:val="00403E6E"/>
    <w:rsid w:val="00427FD6"/>
    <w:rsid w:val="00435500"/>
    <w:rsid w:val="00444EB5"/>
    <w:rsid w:val="0048343F"/>
    <w:rsid w:val="004934CC"/>
    <w:rsid w:val="004A22C6"/>
    <w:rsid w:val="0051769E"/>
    <w:rsid w:val="00517BB4"/>
    <w:rsid w:val="00542C30"/>
    <w:rsid w:val="005A4FC0"/>
    <w:rsid w:val="005B302D"/>
    <w:rsid w:val="005B329B"/>
    <w:rsid w:val="005C46F8"/>
    <w:rsid w:val="005F062F"/>
    <w:rsid w:val="005F6738"/>
    <w:rsid w:val="0062677D"/>
    <w:rsid w:val="006757B8"/>
    <w:rsid w:val="00686F21"/>
    <w:rsid w:val="00693D55"/>
    <w:rsid w:val="006D446D"/>
    <w:rsid w:val="006F7C05"/>
    <w:rsid w:val="006F7DCE"/>
    <w:rsid w:val="007275D6"/>
    <w:rsid w:val="00740007"/>
    <w:rsid w:val="007801DB"/>
    <w:rsid w:val="007A706A"/>
    <w:rsid w:val="007D41BB"/>
    <w:rsid w:val="00810308"/>
    <w:rsid w:val="00841282"/>
    <w:rsid w:val="00842E9F"/>
    <w:rsid w:val="008664AE"/>
    <w:rsid w:val="008750E6"/>
    <w:rsid w:val="008E48D8"/>
    <w:rsid w:val="00903E4B"/>
    <w:rsid w:val="00945F86"/>
    <w:rsid w:val="00953E3B"/>
    <w:rsid w:val="009A6334"/>
    <w:rsid w:val="009E0AD1"/>
    <w:rsid w:val="009E50B3"/>
    <w:rsid w:val="00A03498"/>
    <w:rsid w:val="00A21137"/>
    <w:rsid w:val="00A36EBA"/>
    <w:rsid w:val="00A65EEF"/>
    <w:rsid w:val="00A76F4D"/>
    <w:rsid w:val="00AA38BF"/>
    <w:rsid w:val="00AC61FD"/>
    <w:rsid w:val="00AC7487"/>
    <w:rsid w:val="00B13867"/>
    <w:rsid w:val="00B40EC3"/>
    <w:rsid w:val="00B47074"/>
    <w:rsid w:val="00BE1123"/>
    <w:rsid w:val="00BF49FD"/>
    <w:rsid w:val="00C33709"/>
    <w:rsid w:val="00C42EA6"/>
    <w:rsid w:val="00C94FB9"/>
    <w:rsid w:val="00C96B00"/>
    <w:rsid w:val="00D077D4"/>
    <w:rsid w:val="00D2185C"/>
    <w:rsid w:val="00D83179"/>
    <w:rsid w:val="00D9564B"/>
    <w:rsid w:val="00DA0755"/>
    <w:rsid w:val="00DC34F7"/>
    <w:rsid w:val="00DD0BAD"/>
    <w:rsid w:val="00DD76B7"/>
    <w:rsid w:val="00DF35BA"/>
    <w:rsid w:val="00E136E8"/>
    <w:rsid w:val="00E35C28"/>
    <w:rsid w:val="00E465FE"/>
    <w:rsid w:val="00E4736F"/>
    <w:rsid w:val="00E86B8C"/>
    <w:rsid w:val="00EB1611"/>
    <w:rsid w:val="00EC4475"/>
    <w:rsid w:val="00EE6B44"/>
    <w:rsid w:val="00F04132"/>
    <w:rsid w:val="00F85F64"/>
    <w:rsid w:val="00FB4C08"/>
    <w:rsid w:val="00FB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A1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D4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glish-Chinese">
    <w:name w:val="English-Chinese"/>
    <w:basedOn w:val="DefaultParagraphFont"/>
    <w:uiPriority w:val="1"/>
    <w:qFormat/>
    <w:rsid w:val="00841282"/>
    <w:rPr>
      <w:rFonts w:ascii="宋体" w:eastAsia="宋体" w:hAnsi="宋体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53FC2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4736F"/>
    <w:rPr>
      <w:rFonts w:ascii="Helvetica" w:hAnsi="Helvetica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736F"/>
    <w:rPr>
      <w:rFonts w:ascii="Helvetica" w:hAnsi="Helvetica"/>
    </w:rPr>
  </w:style>
  <w:style w:type="paragraph" w:styleId="ListParagraph">
    <w:name w:val="List Paragraph"/>
    <w:basedOn w:val="Normal"/>
    <w:uiPriority w:val="34"/>
    <w:qFormat/>
    <w:rsid w:val="00F041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D4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glish-Chinese">
    <w:name w:val="English-Chinese"/>
    <w:basedOn w:val="DefaultParagraphFont"/>
    <w:uiPriority w:val="1"/>
    <w:qFormat/>
    <w:rsid w:val="00841282"/>
    <w:rPr>
      <w:rFonts w:ascii="宋体" w:eastAsia="宋体" w:hAnsi="宋体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53FC2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4736F"/>
    <w:rPr>
      <w:rFonts w:ascii="Helvetica" w:hAnsi="Helvetica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736F"/>
    <w:rPr>
      <w:rFonts w:ascii="Helvetica" w:hAnsi="Helvetica"/>
    </w:rPr>
  </w:style>
  <w:style w:type="paragraph" w:styleId="ListParagraph">
    <w:name w:val="List Paragraph"/>
    <w:basedOn w:val="Normal"/>
    <w:uiPriority w:val="34"/>
    <w:qFormat/>
    <w:rsid w:val="00F041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62</Words>
  <Characters>5488</Characters>
  <Application>Microsoft Macintosh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ua Liu</dc:creator>
  <cp:keywords/>
  <dc:description/>
  <cp:lastModifiedBy>Jianhua Liu</cp:lastModifiedBy>
  <cp:revision>5</cp:revision>
  <dcterms:created xsi:type="dcterms:W3CDTF">2015-07-26T04:27:00Z</dcterms:created>
  <dcterms:modified xsi:type="dcterms:W3CDTF">2015-07-26T05:07:00Z</dcterms:modified>
</cp:coreProperties>
</file>